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336" w:type="dxa"/>
        <w:tblInd w:w="-998" w:type="dxa"/>
        <w:tblLook w:val="04A0" w:firstRow="1" w:lastRow="0" w:firstColumn="1" w:lastColumn="0" w:noHBand="0" w:noVBand="1"/>
      </w:tblPr>
      <w:tblGrid>
        <w:gridCol w:w="2443"/>
        <w:gridCol w:w="2092"/>
        <w:gridCol w:w="1920"/>
        <w:gridCol w:w="2092"/>
        <w:gridCol w:w="2789"/>
      </w:tblGrid>
      <w:tr w:rsidR="00CB5F4A" w:rsidRPr="00AD4FA7" w14:paraId="75AC4778" w14:textId="7354BF88" w:rsidTr="00CB5F4A">
        <w:trPr>
          <w:trHeight w:val="808"/>
        </w:trPr>
        <w:tc>
          <w:tcPr>
            <w:tcW w:w="2443" w:type="dxa"/>
          </w:tcPr>
          <w:p w14:paraId="0FFC095B" w14:textId="77777777" w:rsidR="00CB5F4A" w:rsidRPr="00892240" w:rsidRDefault="00CB5F4A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  <w:p w14:paraId="348876BA" w14:textId="77777777" w:rsidR="00CB5F4A" w:rsidRPr="00892240" w:rsidRDefault="00CB5F4A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  <w:p w14:paraId="59A8B841" w14:textId="723F7B75" w:rsidR="00CB5F4A" w:rsidRPr="00892240" w:rsidRDefault="00CB5F4A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</w:tcPr>
          <w:p w14:paraId="5A40763F" w14:textId="12812F20" w:rsidR="00CB5F4A" w:rsidRPr="00892240" w:rsidRDefault="00CB5F4A" w:rsidP="0025659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92240">
              <w:rPr>
                <w:b/>
                <w:bCs/>
                <w:color w:val="000000"/>
                <w:sz w:val="16"/>
                <w:szCs w:val="16"/>
              </w:rPr>
              <w:t>Normotensive</w:t>
            </w:r>
          </w:p>
          <w:p w14:paraId="29123CE4" w14:textId="77777777" w:rsidR="00CB5F4A" w:rsidRPr="00892240" w:rsidRDefault="00CB5F4A" w:rsidP="0025659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</w:rPr>
            </w:pPr>
          </w:p>
          <w:p w14:paraId="00F997B9" w14:textId="24BF689B" w:rsidR="00CB5F4A" w:rsidRPr="00892240" w:rsidRDefault="00CB5F4A" w:rsidP="0025659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NT</w:t>
            </w:r>
          </w:p>
          <w:p w14:paraId="4EAC0C26" w14:textId="21FADD30" w:rsidR="00CB5F4A" w:rsidRPr="00892240" w:rsidRDefault="00CB5F4A" w:rsidP="0025659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(n=181)</w:t>
            </w:r>
          </w:p>
        </w:tc>
        <w:tc>
          <w:tcPr>
            <w:tcW w:w="4012" w:type="dxa"/>
            <w:gridSpan w:val="2"/>
          </w:tcPr>
          <w:p w14:paraId="3591D8AB" w14:textId="596DD6D2" w:rsidR="00CB5F4A" w:rsidRPr="00892240" w:rsidRDefault="00CB5F4A" w:rsidP="0025659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</w:rPr>
            </w:pPr>
            <w:r w:rsidRPr="00892240">
              <w:rPr>
                <w:b/>
                <w:bCs/>
                <w:color w:val="000000"/>
                <w:sz w:val="16"/>
                <w:szCs w:val="16"/>
              </w:rPr>
              <w:t>Hypertensive Treated</w:t>
            </w:r>
            <w:r w:rsidRPr="00892240">
              <w:rPr>
                <w:color w:val="000000"/>
                <w:sz w:val="16"/>
                <w:szCs w:val="16"/>
              </w:rPr>
              <w:t xml:space="preserve"> (n=115)</w:t>
            </w:r>
          </w:p>
          <w:p w14:paraId="6E17114F" w14:textId="77777777" w:rsidR="00CB5F4A" w:rsidRPr="00892240" w:rsidRDefault="00CB5F4A" w:rsidP="0025659B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 xml:space="preserve"> </w:t>
            </w:r>
          </w:p>
          <w:p w14:paraId="11C92DDF" w14:textId="3E4F4F00" w:rsidR="00CB5F4A" w:rsidRPr="00892240" w:rsidRDefault="00CB5F4A" w:rsidP="0025659B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 xml:space="preserve">Controlled </w:t>
            </w:r>
            <w:proofErr w:type="gramStart"/>
            <w:r w:rsidRPr="00892240">
              <w:rPr>
                <w:color w:val="000000"/>
                <w:sz w:val="16"/>
                <w:szCs w:val="16"/>
              </w:rPr>
              <w:t>HTC  uncontrolled</w:t>
            </w:r>
            <w:proofErr w:type="gramEnd"/>
            <w:r w:rsidRPr="00892240">
              <w:rPr>
                <w:color w:val="000000"/>
                <w:sz w:val="16"/>
                <w:szCs w:val="16"/>
              </w:rPr>
              <w:t xml:space="preserve"> HTU</w:t>
            </w:r>
          </w:p>
          <w:p w14:paraId="122EDB9A" w14:textId="075EE162" w:rsidR="00CB5F4A" w:rsidRPr="00892240" w:rsidRDefault="00CB5F4A" w:rsidP="0025659B">
            <w:pPr>
              <w:pStyle w:val="NormalWeb"/>
              <w:spacing w:before="0" w:beforeAutospacing="0" w:after="0" w:afterAutospacing="0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 xml:space="preserve">      (n=46)                        </w:t>
            </w:r>
            <w:proofErr w:type="gramStart"/>
            <w:r w:rsidRPr="00892240">
              <w:rPr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/>
                <w:sz w:val="16"/>
                <w:szCs w:val="16"/>
              </w:rPr>
              <w:t>n=63)</w:t>
            </w:r>
          </w:p>
        </w:tc>
        <w:tc>
          <w:tcPr>
            <w:tcW w:w="2789" w:type="dxa"/>
          </w:tcPr>
          <w:p w14:paraId="5AC32FA8" w14:textId="02126DE7" w:rsidR="00CB5F4A" w:rsidRPr="00892240" w:rsidRDefault="00CB5F4A" w:rsidP="00AD4FA7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892240">
              <w:rPr>
                <w:b/>
                <w:bCs/>
                <w:color w:val="000000"/>
                <w:sz w:val="16"/>
                <w:szCs w:val="16"/>
              </w:rPr>
              <w:t>Hypertensive untreated</w:t>
            </w:r>
          </w:p>
          <w:p w14:paraId="15915E91" w14:textId="77777777" w:rsidR="00CB5F4A" w:rsidRPr="00892240" w:rsidRDefault="00CB5F4A" w:rsidP="0025659B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</w:rPr>
            </w:pPr>
          </w:p>
          <w:p w14:paraId="451AEF17" w14:textId="217CE135" w:rsidR="00CB5F4A" w:rsidRPr="00892240" w:rsidRDefault="00CB5F4A" w:rsidP="007F7A5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HU</w:t>
            </w:r>
          </w:p>
          <w:p w14:paraId="290AFD38" w14:textId="3F61C670" w:rsidR="00CB5F4A" w:rsidRPr="00892240" w:rsidRDefault="00CB5F4A" w:rsidP="007F7A5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(n=233)</w:t>
            </w:r>
          </w:p>
        </w:tc>
      </w:tr>
      <w:tr w:rsidR="00CB5F4A" w:rsidRPr="00AD4FA7" w14:paraId="6AAF282F" w14:textId="77777777" w:rsidTr="00CB5F4A">
        <w:trPr>
          <w:trHeight w:val="458"/>
        </w:trPr>
        <w:tc>
          <w:tcPr>
            <w:tcW w:w="2443" w:type="dxa"/>
          </w:tcPr>
          <w:p w14:paraId="07120471" w14:textId="1B5B416B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892240">
              <w:rPr>
                <w:b/>
                <w:bCs/>
                <w:color w:val="000000"/>
                <w:sz w:val="16"/>
                <w:szCs w:val="16"/>
              </w:rPr>
              <w:t>Hippocampal volume</w:t>
            </w:r>
          </w:p>
        </w:tc>
        <w:tc>
          <w:tcPr>
            <w:tcW w:w="2092" w:type="dxa"/>
          </w:tcPr>
          <w:p w14:paraId="1AADDB89" w14:textId="77777777" w:rsidR="00CB5F4A" w:rsidRPr="00892240" w:rsidRDefault="00CB5F4A" w:rsidP="005C4969">
            <w:pPr>
              <w:pStyle w:val="NormalWeb"/>
              <w:jc w:val="both"/>
              <w:rPr>
                <w:color w:val="000000"/>
                <w:sz w:val="16"/>
                <w:szCs w:val="16"/>
                <w:lang w:val="en-CA"/>
              </w:rPr>
            </w:pPr>
            <w:r w:rsidRPr="00892240">
              <w:rPr>
                <w:color w:val="000000"/>
                <w:sz w:val="16"/>
                <w:szCs w:val="16"/>
                <w:lang w:val="en-CA"/>
              </w:rPr>
              <w:t> </w:t>
            </w:r>
          </w:p>
          <w:p w14:paraId="59411B2C" w14:textId="77777777" w:rsidR="00CB5F4A" w:rsidRPr="00892240" w:rsidRDefault="00CB5F4A" w:rsidP="005C49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0" w:type="dxa"/>
          </w:tcPr>
          <w:p w14:paraId="31BC42B3" w14:textId="77777777" w:rsidR="00CB5F4A" w:rsidRPr="00892240" w:rsidRDefault="00CB5F4A" w:rsidP="005C49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2" w:type="dxa"/>
          </w:tcPr>
          <w:p w14:paraId="1E578D18" w14:textId="77777777" w:rsidR="00CB5F4A" w:rsidRPr="00892240" w:rsidRDefault="00CB5F4A" w:rsidP="005C49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89" w:type="dxa"/>
          </w:tcPr>
          <w:p w14:paraId="1FCC90D0" w14:textId="77777777" w:rsidR="00CB5F4A" w:rsidRPr="00892240" w:rsidRDefault="00CB5F4A" w:rsidP="005C49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B5F4A" w:rsidRPr="00AD4FA7" w14:paraId="2BDA5495" w14:textId="52810EAD" w:rsidTr="00CB5F4A">
        <w:trPr>
          <w:trHeight w:val="368"/>
        </w:trPr>
        <w:tc>
          <w:tcPr>
            <w:tcW w:w="2443" w:type="dxa"/>
          </w:tcPr>
          <w:p w14:paraId="753FE7B6" w14:textId="77D79D6F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SD</w:t>
            </w:r>
          </w:p>
          <w:p w14:paraId="077FD7DB" w14:textId="77777777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4FF68F64" w14:textId="33E50F06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n)</w:t>
            </w:r>
          </w:p>
        </w:tc>
        <w:tc>
          <w:tcPr>
            <w:tcW w:w="2092" w:type="dxa"/>
          </w:tcPr>
          <w:p w14:paraId="257B3E5F" w14:textId="6CBB555B" w:rsidR="00CB5F4A" w:rsidRPr="00892240" w:rsidRDefault="00CB5F4A" w:rsidP="005C49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1BC13482" w14:textId="77777777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61C0D67D" w14:textId="2EAC3BED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162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19)</w:t>
            </w:r>
          </w:p>
        </w:tc>
        <w:tc>
          <w:tcPr>
            <w:tcW w:w="1920" w:type="dxa"/>
          </w:tcPr>
          <w:p w14:paraId="01306F92" w14:textId="77777777" w:rsidR="00CB5F4A" w:rsidRPr="00892240" w:rsidRDefault="00CB5F4A" w:rsidP="005C49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4A217D97" w14:textId="77777777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49605F8F" w14:textId="230A4A59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37)  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2092" w:type="dxa"/>
          </w:tcPr>
          <w:p w14:paraId="3A34E56B" w14:textId="77777777" w:rsidR="00CB5F4A" w:rsidRPr="00892240" w:rsidRDefault="00CB5F4A" w:rsidP="005C49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228FC385" w14:textId="77777777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45520A25" w14:textId="37B18745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53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10)</w:t>
            </w:r>
          </w:p>
        </w:tc>
        <w:tc>
          <w:tcPr>
            <w:tcW w:w="2789" w:type="dxa"/>
          </w:tcPr>
          <w:p w14:paraId="1A520840" w14:textId="77777777" w:rsidR="00CB5F4A" w:rsidRPr="00892240" w:rsidRDefault="00CB5F4A" w:rsidP="005C496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2AB3629B" w14:textId="77777777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678EEE98" w14:textId="3CCC827F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201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32)</w:t>
            </w:r>
          </w:p>
        </w:tc>
      </w:tr>
      <w:tr w:rsidR="00CB5F4A" w:rsidRPr="00AD4FA7" w14:paraId="4F7CCCFE" w14:textId="39AD04B9" w:rsidTr="00CB5F4A">
        <w:trPr>
          <w:trHeight w:val="314"/>
        </w:trPr>
        <w:tc>
          <w:tcPr>
            <w:tcW w:w="2443" w:type="dxa"/>
          </w:tcPr>
          <w:p w14:paraId="26412F64" w14:textId="77777777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1836FB9F" w14:textId="75179B3A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092" w:type="dxa"/>
          </w:tcPr>
          <w:p w14:paraId="04B33DC3" w14:textId="77777777" w:rsidR="00CB5F4A" w:rsidRPr="00892240" w:rsidRDefault="00CB5F4A" w:rsidP="00892240">
            <w:pPr>
              <w:rPr>
                <w:color w:val="000000"/>
                <w:sz w:val="16"/>
                <w:szCs w:val="16"/>
                <w:lang w:val="en-CA"/>
              </w:rPr>
            </w:pPr>
          </w:p>
          <w:p w14:paraId="6E6CABE9" w14:textId="6A8B7FD0" w:rsidR="00CB5F4A" w:rsidRPr="00892240" w:rsidRDefault="00CB5F4A" w:rsidP="008922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  <w:lang w:val="en-CA"/>
              </w:rPr>
              <w:t>3908.92</w:t>
            </w: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|  4202.65</w:t>
            </w:r>
            <w:proofErr w:type="gramEnd"/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1920" w:type="dxa"/>
          </w:tcPr>
          <w:p w14:paraId="505B36BB" w14:textId="77777777" w:rsidR="00CB5F4A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  <w:lang w:val="en-CA"/>
              </w:rPr>
            </w:pPr>
          </w:p>
          <w:p w14:paraId="32358AB3" w14:textId="2E497BAD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  <w:lang w:val="en-CA"/>
              </w:rPr>
              <w:t>3</w:t>
            </w:r>
            <w:r>
              <w:rPr>
                <w:color w:val="000000"/>
                <w:sz w:val="16"/>
                <w:szCs w:val="16"/>
                <w:lang w:val="en-CA"/>
              </w:rPr>
              <w:t>863.76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|  </w:t>
            </w:r>
            <w:r>
              <w:rPr>
                <w:color w:val="000000" w:themeColor="text1"/>
                <w:sz w:val="16"/>
                <w:szCs w:val="16"/>
              </w:rPr>
              <w:t>3439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.97</w:t>
            </w:r>
          </w:p>
        </w:tc>
        <w:tc>
          <w:tcPr>
            <w:tcW w:w="2092" w:type="dxa"/>
          </w:tcPr>
          <w:p w14:paraId="7BDB7240" w14:textId="77777777" w:rsidR="00CB5F4A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  <w:lang w:val="en-CA"/>
              </w:rPr>
            </w:pPr>
          </w:p>
          <w:p w14:paraId="1E542091" w14:textId="720456DB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  <w:lang w:val="en-CA"/>
              </w:rPr>
            </w:pPr>
            <w:r w:rsidRPr="00892240">
              <w:rPr>
                <w:color w:val="000000"/>
                <w:sz w:val="16"/>
                <w:szCs w:val="16"/>
                <w:lang w:val="en-CA"/>
              </w:rPr>
              <w:t>3</w:t>
            </w:r>
            <w:r>
              <w:rPr>
                <w:color w:val="000000"/>
                <w:sz w:val="16"/>
                <w:szCs w:val="16"/>
                <w:lang w:val="en-CA"/>
              </w:rPr>
              <w:t>893.53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| </w:t>
            </w:r>
            <w:r>
              <w:rPr>
                <w:color w:val="000000" w:themeColor="text1"/>
                <w:sz w:val="16"/>
                <w:szCs w:val="16"/>
              </w:rPr>
              <w:t>3884.45</w:t>
            </w:r>
          </w:p>
        </w:tc>
        <w:tc>
          <w:tcPr>
            <w:tcW w:w="2789" w:type="dxa"/>
          </w:tcPr>
          <w:p w14:paraId="1E22263B" w14:textId="77777777" w:rsidR="00CB5F4A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  <w:lang w:val="en-CA"/>
              </w:rPr>
            </w:pPr>
          </w:p>
          <w:p w14:paraId="2BB23FA2" w14:textId="3E88326B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946.33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</w:t>
            </w:r>
            <w:r w:rsidR="00AE3F89" w:rsidRPr="00892240">
              <w:rPr>
                <w:color w:val="000000" w:themeColor="text1"/>
                <w:sz w:val="16"/>
                <w:szCs w:val="16"/>
              </w:rPr>
              <w:t>| 3749</w:t>
            </w:r>
            <w:r>
              <w:rPr>
                <w:color w:val="000000" w:themeColor="text1"/>
                <w:sz w:val="16"/>
                <w:szCs w:val="16"/>
              </w:rPr>
              <w:t>.11</w:t>
            </w:r>
          </w:p>
        </w:tc>
      </w:tr>
      <w:tr w:rsidR="00CB5F4A" w:rsidRPr="00AD4FA7" w14:paraId="6F79C4DE" w14:textId="77777777" w:rsidTr="00CB5F4A">
        <w:trPr>
          <w:trHeight w:val="314"/>
        </w:trPr>
        <w:tc>
          <w:tcPr>
            <w:tcW w:w="2443" w:type="dxa"/>
          </w:tcPr>
          <w:p w14:paraId="5151FE62" w14:textId="21573EBF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b/>
                <w:bCs/>
                <w:color w:val="000000"/>
                <w:sz w:val="16"/>
                <w:szCs w:val="16"/>
              </w:rPr>
              <w:t>MMSE</w:t>
            </w:r>
          </w:p>
        </w:tc>
        <w:tc>
          <w:tcPr>
            <w:tcW w:w="2092" w:type="dxa"/>
          </w:tcPr>
          <w:p w14:paraId="5198DCDA" w14:textId="025A5DF3" w:rsidR="00CB5F4A" w:rsidRPr="00892240" w:rsidRDefault="00CB5F4A" w:rsidP="005C4969">
            <w:pPr>
              <w:pStyle w:val="NormalWeb"/>
              <w:jc w:val="both"/>
              <w:rPr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1920" w:type="dxa"/>
          </w:tcPr>
          <w:p w14:paraId="705D7C92" w14:textId="5FD2F763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</w:tcPr>
          <w:p w14:paraId="4D80E406" w14:textId="3B696F14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789" w:type="dxa"/>
          </w:tcPr>
          <w:p w14:paraId="64B8A51A" w14:textId="56D72223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</w:tr>
      <w:tr w:rsidR="00CB5F4A" w:rsidRPr="00AD4FA7" w14:paraId="35E9EF44" w14:textId="77777777" w:rsidTr="00CB5F4A">
        <w:trPr>
          <w:trHeight w:val="314"/>
        </w:trPr>
        <w:tc>
          <w:tcPr>
            <w:tcW w:w="2443" w:type="dxa"/>
          </w:tcPr>
          <w:p w14:paraId="677F6B11" w14:textId="77777777" w:rsidR="00CB5F4A" w:rsidRPr="00892240" w:rsidRDefault="00CB5F4A" w:rsidP="00814F1F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SD</w:t>
            </w:r>
          </w:p>
          <w:p w14:paraId="1E3B635D" w14:textId="77777777" w:rsidR="00CB5F4A" w:rsidRPr="00892240" w:rsidRDefault="00CB5F4A" w:rsidP="00814F1F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792FAD11" w14:textId="675FA7BF" w:rsidR="00CB5F4A" w:rsidRPr="00892240" w:rsidRDefault="00CB5F4A" w:rsidP="00814F1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n)</w:t>
            </w:r>
          </w:p>
        </w:tc>
        <w:tc>
          <w:tcPr>
            <w:tcW w:w="2092" w:type="dxa"/>
          </w:tcPr>
          <w:p w14:paraId="002305EC" w14:textId="77777777" w:rsidR="00CB5F4A" w:rsidRPr="00892240" w:rsidRDefault="00CB5F4A" w:rsidP="004C32C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4F694CFA" w14:textId="77777777" w:rsidR="00CB5F4A" w:rsidRPr="00892240" w:rsidRDefault="00CB5F4A" w:rsidP="004C32C6">
            <w:pPr>
              <w:rPr>
                <w:color w:val="000000" w:themeColor="text1"/>
                <w:sz w:val="16"/>
                <w:szCs w:val="16"/>
              </w:rPr>
            </w:pPr>
          </w:p>
          <w:p w14:paraId="350F587E" w14:textId="082DB664" w:rsidR="00CB5F4A" w:rsidRPr="00892240" w:rsidRDefault="00CB5F4A" w:rsidP="004C32C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165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16)</w:t>
            </w:r>
          </w:p>
        </w:tc>
        <w:tc>
          <w:tcPr>
            <w:tcW w:w="1920" w:type="dxa"/>
          </w:tcPr>
          <w:p w14:paraId="503A05F7" w14:textId="77777777" w:rsidR="00CB5F4A" w:rsidRPr="00892240" w:rsidRDefault="00CB5F4A" w:rsidP="00814F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5D03B5D6" w14:textId="77777777" w:rsidR="00CB5F4A" w:rsidRPr="00892240" w:rsidRDefault="00CB5F4A" w:rsidP="00814F1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28C2A23B" w14:textId="7263BC2A" w:rsidR="00CB5F4A" w:rsidRPr="00892240" w:rsidRDefault="00CB5F4A" w:rsidP="00814F1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39)  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2092" w:type="dxa"/>
          </w:tcPr>
          <w:p w14:paraId="01E21846" w14:textId="77777777" w:rsidR="00CB5F4A" w:rsidRPr="00892240" w:rsidRDefault="00CB5F4A" w:rsidP="00814F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59C9EC80" w14:textId="77777777" w:rsidR="00CB5F4A" w:rsidRPr="00892240" w:rsidRDefault="00CB5F4A" w:rsidP="00814F1F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4DD67DB6" w14:textId="358A6055" w:rsidR="00CB5F4A" w:rsidRPr="00892240" w:rsidRDefault="00CB5F4A" w:rsidP="00814F1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54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2789" w:type="dxa"/>
          </w:tcPr>
          <w:p w14:paraId="4E0D8A29" w14:textId="77777777" w:rsidR="00CB5F4A" w:rsidRPr="00892240" w:rsidRDefault="00CB5F4A" w:rsidP="00814F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787A2A3F" w14:textId="77777777" w:rsidR="00CB5F4A" w:rsidRPr="00892240" w:rsidRDefault="00CB5F4A" w:rsidP="00814F1F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38A18583" w14:textId="23D17F93" w:rsidR="00CB5F4A" w:rsidRPr="00892240" w:rsidRDefault="00CB5F4A" w:rsidP="00814F1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215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18)</w:t>
            </w:r>
          </w:p>
        </w:tc>
      </w:tr>
      <w:tr w:rsidR="00CB5F4A" w:rsidRPr="00AD4FA7" w14:paraId="365E25F0" w14:textId="77777777" w:rsidTr="00CB5F4A">
        <w:trPr>
          <w:trHeight w:val="393"/>
        </w:trPr>
        <w:tc>
          <w:tcPr>
            <w:tcW w:w="2443" w:type="dxa"/>
          </w:tcPr>
          <w:p w14:paraId="5BB336BB" w14:textId="77777777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7417EE6F" w14:textId="054796CD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092" w:type="dxa"/>
          </w:tcPr>
          <w:p w14:paraId="5523080B" w14:textId="483C8EAE" w:rsidR="00CB5F4A" w:rsidRPr="000F34B5" w:rsidRDefault="00CB5F4A" w:rsidP="000F34B5">
            <w:pPr>
              <w:pStyle w:val="NormalWeb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                     </w:t>
            </w:r>
            <w:r w:rsidR="00ED2998">
              <w:rPr>
                <w:color w:val="000000"/>
                <w:sz w:val="16"/>
                <w:szCs w:val="16"/>
              </w:rPr>
              <w:t xml:space="preserve">         </w:t>
            </w:r>
            <w:proofErr w:type="gramStart"/>
            <w:r>
              <w:rPr>
                <w:color w:val="000000"/>
                <w:sz w:val="16"/>
                <w:szCs w:val="16"/>
              </w:rPr>
              <w:t>29.47</w:t>
            </w:r>
            <w:r w:rsidRPr="00461F6C">
              <w:rPr>
                <w:color w:val="000000"/>
                <w:sz w:val="16"/>
                <w:szCs w:val="16"/>
              </w:rPr>
              <w:t xml:space="preserve">  |</w:t>
            </w:r>
            <w:proofErr w:type="gramEnd"/>
            <w:r w:rsidRPr="00461F6C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26.25</w:t>
            </w:r>
          </w:p>
        </w:tc>
        <w:tc>
          <w:tcPr>
            <w:tcW w:w="1920" w:type="dxa"/>
          </w:tcPr>
          <w:p w14:paraId="0FCC2A89" w14:textId="407455F1" w:rsidR="00CB5F4A" w:rsidRDefault="00CB5F4A" w:rsidP="000F34B5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3BF8613E" w14:textId="04954706" w:rsidR="00CB5F4A" w:rsidRPr="00892240" w:rsidRDefault="00CB5F4A" w:rsidP="000F34B5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6"/>
                <w:szCs w:val="16"/>
              </w:rPr>
              <w:t>29.07</w:t>
            </w:r>
            <w:r w:rsidRPr="00461F6C">
              <w:rPr>
                <w:color w:val="000000"/>
                <w:sz w:val="16"/>
                <w:szCs w:val="16"/>
              </w:rPr>
              <w:t xml:space="preserve">  |</w:t>
            </w:r>
            <w:proofErr w:type="gramEnd"/>
            <w:r w:rsidRPr="00461F6C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25.85</w:t>
            </w:r>
          </w:p>
        </w:tc>
        <w:tc>
          <w:tcPr>
            <w:tcW w:w="2092" w:type="dxa"/>
          </w:tcPr>
          <w:p w14:paraId="4A36227B" w14:textId="77777777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42B759CB" w14:textId="0ACDDB9E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6"/>
                <w:szCs w:val="16"/>
              </w:rPr>
              <w:t>29.46</w:t>
            </w:r>
            <w:r w:rsidRPr="00461F6C">
              <w:rPr>
                <w:color w:val="000000"/>
                <w:sz w:val="16"/>
                <w:szCs w:val="16"/>
              </w:rPr>
              <w:t xml:space="preserve">  |</w:t>
            </w:r>
            <w:proofErr w:type="gramEnd"/>
            <w:r w:rsidRPr="00461F6C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26.77</w:t>
            </w:r>
          </w:p>
        </w:tc>
        <w:tc>
          <w:tcPr>
            <w:tcW w:w="2789" w:type="dxa"/>
          </w:tcPr>
          <w:p w14:paraId="14AF24B5" w14:textId="77777777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0EFCAB86" w14:textId="34884371" w:rsidR="00CB5F4A" w:rsidRPr="00892240" w:rsidRDefault="00CB5F4A" w:rsidP="005C496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/>
                <w:sz w:val="16"/>
                <w:szCs w:val="16"/>
              </w:rPr>
              <w:t>29.38</w:t>
            </w:r>
            <w:r w:rsidRPr="00461F6C">
              <w:rPr>
                <w:color w:val="000000"/>
                <w:sz w:val="16"/>
                <w:szCs w:val="16"/>
              </w:rPr>
              <w:t xml:space="preserve">  |</w:t>
            </w:r>
            <w:proofErr w:type="gramEnd"/>
            <w:r w:rsidRPr="00461F6C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26.27</w:t>
            </w:r>
          </w:p>
        </w:tc>
      </w:tr>
      <w:tr w:rsidR="00CB5F4A" w:rsidRPr="00AD4FA7" w14:paraId="2BF7B3C3" w14:textId="77777777" w:rsidTr="00CB5F4A">
        <w:trPr>
          <w:trHeight w:val="314"/>
        </w:trPr>
        <w:tc>
          <w:tcPr>
            <w:tcW w:w="2443" w:type="dxa"/>
          </w:tcPr>
          <w:p w14:paraId="7A1B0C72" w14:textId="6B9C18EC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b/>
                <w:bCs/>
                <w:color w:val="000000"/>
                <w:sz w:val="16"/>
                <w:szCs w:val="16"/>
              </w:rPr>
              <w:t>Koh’s Block test</w:t>
            </w:r>
          </w:p>
        </w:tc>
        <w:tc>
          <w:tcPr>
            <w:tcW w:w="2092" w:type="dxa"/>
          </w:tcPr>
          <w:p w14:paraId="7AB97163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</w:tcPr>
          <w:p w14:paraId="373FEC76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</w:tcPr>
          <w:p w14:paraId="2A5F2A55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789" w:type="dxa"/>
          </w:tcPr>
          <w:p w14:paraId="1FE7D2F3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</w:tr>
      <w:tr w:rsidR="00CB5F4A" w:rsidRPr="00AD4FA7" w14:paraId="5440BD98" w14:textId="77777777" w:rsidTr="00CB5F4A">
        <w:trPr>
          <w:trHeight w:val="314"/>
        </w:trPr>
        <w:tc>
          <w:tcPr>
            <w:tcW w:w="2443" w:type="dxa"/>
          </w:tcPr>
          <w:p w14:paraId="659230C3" w14:textId="77777777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SD</w:t>
            </w:r>
          </w:p>
          <w:p w14:paraId="34658BE5" w14:textId="77777777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73CBE5E9" w14:textId="36B4AEFA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n)</w:t>
            </w:r>
          </w:p>
        </w:tc>
        <w:tc>
          <w:tcPr>
            <w:tcW w:w="2092" w:type="dxa"/>
          </w:tcPr>
          <w:p w14:paraId="6FD6C09D" w14:textId="77777777" w:rsidR="00CB5F4A" w:rsidRPr="00892240" w:rsidRDefault="00CB5F4A" w:rsidP="00DA50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1CA82F6A" w14:textId="77777777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704010D4" w14:textId="6DC63DA1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158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23)</w:t>
            </w:r>
          </w:p>
        </w:tc>
        <w:tc>
          <w:tcPr>
            <w:tcW w:w="1920" w:type="dxa"/>
          </w:tcPr>
          <w:p w14:paraId="45E01134" w14:textId="77777777" w:rsidR="00CB5F4A" w:rsidRPr="00892240" w:rsidRDefault="00CB5F4A" w:rsidP="00DA50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4000CB70" w14:textId="77777777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64D29883" w14:textId="0363B35A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40)  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2092" w:type="dxa"/>
          </w:tcPr>
          <w:p w14:paraId="46221B4C" w14:textId="77777777" w:rsidR="00CB5F4A" w:rsidRPr="00892240" w:rsidRDefault="00CB5F4A" w:rsidP="00DA50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257DFA3E" w14:textId="77777777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7E31D166" w14:textId="4D3B1721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51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12)</w:t>
            </w:r>
          </w:p>
        </w:tc>
        <w:tc>
          <w:tcPr>
            <w:tcW w:w="2789" w:type="dxa"/>
          </w:tcPr>
          <w:p w14:paraId="10B630BA" w14:textId="77777777" w:rsidR="00CB5F4A" w:rsidRPr="00892240" w:rsidRDefault="00CB5F4A" w:rsidP="00DA50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38780EA9" w14:textId="77777777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583B20E7" w14:textId="2B458FD2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199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34)</w:t>
            </w:r>
          </w:p>
        </w:tc>
      </w:tr>
      <w:tr w:rsidR="00CB5F4A" w:rsidRPr="00AD4FA7" w14:paraId="3748611B" w14:textId="77777777" w:rsidTr="00CB5F4A">
        <w:trPr>
          <w:trHeight w:val="314"/>
        </w:trPr>
        <w:tc>
          <w:tcPr>
            <w:tcW w:w="2443" w:type="dxa"/>
          </w:tcPr>
          <w:p w14:paraId="179A8E4A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5EC5AB51" w14:textId="1F516FCC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092" w:type="dxa"/>
          </w:tcPr>
          <w:p w14:paraId="123AA075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604A24F4" w14:textId="3282A28A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 w:themeColor="text1"/>
                <w:sz w:val="16"/>
                <w:szCs w:val="16"/>
              </w:rPr>
              <w:t>7.65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 |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 xml:space="preserve">   </w:t>
            </w:r>
            <w:r>
              <w:rPr>
                <w:color w:val="000000" w:themeColor="text1"/>
                <w:sz w:val="16"/>
                <w:szCs w:val="16"/>
              </w:rPr>
              <w:t>5.94</w:t>
            </w:r>
          </w:p>
        </w:tc>
        <w:tc>
          <w:tcPr>
            <w:tcW w:w="1920" w:type="dxa"/>
          </w:tcPr>
          <w:p w14:paraId="6948872A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17789F60" w14:textId="5BE15A1E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 w:themeColor="text1"/>
                <w:sz w:val="16"/>
                <w:szCs w:val="16"/>
              </w:rPr>
              <w:t>7.09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 |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 xml:space="preserve">   </w:t>
            </w:r>
            <w:r>
              <w:rPr>
                <w:color w:val="000000" w:themeColor="text1"/>
                <w:sz w:val="16"/>
                <w:szCs w:val="16"/>
              </w:rPr>
              <w:t>8.05</w:t>
            </w:r>
          </w:p>
        </w:tc>
        <w:tc>
          <w:tcPr>
            <w:tcW w:w="2092" w:type="dxa"/>
          </w:tcPr>
          <w:p w14:paraId="3B4D50A5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0986ED96" w14:textId="2CFD71DB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 w:themeColor="text1"/>
                <w:sz w:val="16"/>
                <w:szCs w:val="16"/>
              </w:rPr>
              <w:t>7.50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 |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 xml:space="preserve">   </w:t>
            </w:r>
            <w:r>
              <w:rPr>
                <w:color w:val="000000" w:themeColor="text1"/>
                <w:sz w:val="16"/>
                <w:szCs w:val="16"/>
              </w:rPr>
              <w:t>8.66</w:t>
            </w:r>
          </w:p>
        </w:tc>
        <w:tc>
          <w:tcPr>
            <w:tcW w:w="2789" w:type="dxa"/>
          </w:tcPr>
          <w:p w14:paraId="5F8F3F84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18554074" w14:textId="422EDF3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 w:themeColor="text1"/>
                <w:sz w:val="16"/>
                <w:szCs w:val="16"/>
              </w:rPr>
              <w:t>7.61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 |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 xml:space="preserve">   </w:t>
            </w:r>
            <w:r>
              <w:rPr>
                <w:color w:val="000000" w:themeColor="text1"/>
                <w:sz w:val="16"/>
                <w:szCs w:val="16"/>
              </w:rPr>
              <w:t>8.51</w:t>
            </w:r>
          </w:p>
        </w:tc>
      </w:tr>
      <w:tr w:rsidR="00CB5F4A" w:rsidRPr="00AD4FA7" w14:paraId="02E41426" w14:textId="77777777" w:rsidTr="00CB5F4A">
        <w:trPr>
          <w:trHeight w:val="314"/>
        </w:trPr>
        <w:tc>
          <w:tcPr>
            <w:tcW w:w="2443" w:type="dxa"/>
          </w:tcPr>
          <w:p w14:paraId="17B4B999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892240">
              <w:rPr>
                <w:b/>
                <w:bCs/>
                <w:color w:val="000000"/>
                <w:sz w:val="16"/>
                <w:szCs w:val="16"/>
              </w:rPr>
              <w:t>Word List, free recall</w:t>
            </w:r>
          </w:p>
          <w:p w14:paraId="00DAC9E1" w14:textId="7856096E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</w:tcPr>
          <w:p w14:paraId="647F5B3B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</w:tcPr>
          <w:p w14:paraId="04DBE3DE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</w:tcPr>
          <w:p w14:paraId="02C17D24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789" w:type="dxa"/>
          </w:tcPr>
          <w:p w14:paraId="53EA781D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</w:tr>
      <w:tr w:rsidR="00CB5F4A" w:rsidRPr="00AD4FA7" w14:paraId="1ECF87F2" w14:textId="77777777" w:rsidTr="00CB5F4A">
        <w:trPr>
          <w:trHeight w:val="314"/>
        </w:trPr>
        <w:tc>
          <w:tcPr>
            <w:tcW w:w="2443" w:type="dxa"/>
          </w:tcPr>
          <w:p w14:paraId="7F0B4F46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SD</w:t>
            </w:r>
          </w:p>
          <w:p w14:paraId="6FED25B1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259D8C4A" w14:textId="77CBDB7A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n)</w:t>
            </w:r>
          </w:p>
        </w:tc>
        <w:tc>
          <w:tcPr>
            <w:tcW w:w="2092" w:type="dxa"/>
          </w:tcPr>
          <w:p w14:paraId="7F461DF1" w14:textId="6A5C17E7" w:rsidR="00CB5F4A" w:rsidRPr="00892240" w:rsidRDefault="00CB5F4A" w:rsidP="00804FB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6A0DE5F0" w14:textId="77777777" w:rsidR="00CB5F4A" w:rsidRPr="00892240" w:rsidRDefault="00CB5F4A" w:rsidP="00804FB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81BACF4" w14:textId="35663D19" w:rsidR="00CB5F4A" w:rsidRPr="00892240" w:rsidRDefault="00CB5F4A" w:rsidP="00FB7C68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 xml:space="preserve">(158) 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92240">
              <w:rPr>
                <w:color w:val="000000" w:themeColor="text1"/>
                <w:sz w:val="16"/>
                <w:szCs w:val="16"/>
              </w:rPr>
              <w:t>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23)</w:t>
            </w:r>
          </w:p>
        </w:tc>
        <w:tc>
          <w:tcPr>
            <w:tcW w:w="1920" w:type="dxa"/>
          </w:tcPr>
          <w:p w14:paraId="15A58A5C" w14:textId="77777777" w:rsidR="00CB5F4A" w:rsidRPr="00892240" w:rsidRDefault="00CB5F4A" w:rsidP="00FB7C6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0AB9B5FB" w14:textId="77777777" w:rsidR="00CB5F4A" w:rsidRPr="00892240" w:rsidRDefault="00CB5F4A" w:rsidP="00FB7C68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48C6DDB6" w14:textId="1B0F3C97" w:rsidR="00CB5F4A" w:rsidRPr="00892240" w:rsidRDefault="00CB5F4A" w:rsidP="00FB7C68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40)  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2092" w:type="dxa"/>
          </w:tcPr>
          <w:p w14:paraId="7BED7D67" w14:textId="77777777" w:rsidR="00CB5F4A" w:rsidRPr="00892240" w:rsidRDefault="00CB5F4A" w:rsidP="00FB7C6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60F0DF10" w14:textId="77777777" w:rsidR="00CB5F4A" w:rsidRPr="00892240" w:rsidRDefault="00CB5F4A" w:rsidP="00FB7C68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10347D7D" w14:textId="13421F42" w:rsidR="00CB5F4A" w:rsidRPr="00892240" w:rsidRDefault="00CB5F4A" w:rsidP="00FB7C68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53)  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10)</w:t>
            </w:r>
          </w:p>
        </w:tc>
        <w:tc>
          <w:tcPr>
            <w:tcW w:w="2789" w:type="dxa"/>
          </w:tcPr>
          <w:p w14:paraId="6D140A08" w14:textId="77777777" w:rsidR="00CB5F4A" w:rsidRPr="00892240" w:rsidRDefault="00CB5F4A" w:rsidP="00FB7C6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34D1CB72" w14:textId="77777777" w:rsidR="00CB5F4A" w:rsidRPr="00892240" w:rsidRDefault="00CB5F4A" w:rsidP="00FB7C68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48BEED3E" w14:textId="5D6E87FF" w:rsidR="00CB5F4A" w:rsidRPr="00892240" w:rsidRDefault="00CB5F4A" w:rsidP="00FB7C68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217)  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16)</w:t>
            </w:r>
          </w:p>
        </w:tc>
      </w:tr>
      <w:tr w:rsidR="00CB5F4A" w:rsidRPr="00AD4FA7" w14:paraId="358D06C9" w14:textId="77777777" w:rsidTr="00CB5F4A">
        <w:trPr>
          <w:trHeight w:val="314"/>
        </w:trPr>
        <w:tc>
          <w:tcPr>
            <w:tcW w:w="2443" w:type="dxa"/>
          </w:tcPr>
          <w:p w14:paraId="578E85A7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2B302A02" w14:textId="11AA4823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092" w:type="dxa"/>
          </w:tcPr>
          <w:p w14:paraId="4C9E32D7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71C866B1" w14:textId="2568626B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proofErr w:type="gramStart"/>
            <w:r>
              <w:rPr>
                <w:color w:val="000000" w:themeColor="text1"/>
                <w:sz w:val="16"/>
                <w:szCs w:val="16"/>
              </w:rPr>
              <w:t>8.92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 |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 xml:space="preserve">   </w:t>
            </w:r>
            <w:r>
              <w:rPr>
                <w:color w:val="000000" w:themeColor="text1"/>
                <w:sz w:val="16"/>
                <w:szCs w:val="16"/>
              </w:rPr>
              <w:t>5.25</w:t>
            </w:r>
          </w:p>
        </w:tc>
        <w:tc>
          <w:tcPr>
            <w:tcW w:w="1920" w:type="dxa"/>
          </w:tcPr>
          <w:p w14:paraId="6F5A605F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30187795" w14:textId="2117F24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.81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 </w:t>
            </w:r>
            <w:r>
              <w:rPr>
                <w:color w:val="000000" w:themeColor="text1"/>
                <w:sz w:val="16"/>
                <w:szCs w:val="16"/>
              </w:rPr>
              <w:t xml:space="preserve">  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|   </w:t>
            </w:r>
            <w:r>
              <w:rPr>
                <w:color w:val="000000" w:themeColor="text1"/>
                <w:sz w:val="16"/>
                <w:szCs w:val="16"/>
              </w:rPr>
              <w:t>4.29</w:t>
            </w:r>
          </w:p>
        </w:tc>
        <w:tc>
          <w:tcPr>
            <w:tcW w:w="2092" w:type="dxa"/>
          </w:tcPr>
          <w:p w14:paraId="231EC5DC" w14:textId="77777777" w:rsidR="00CB5F4A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35B05C88" w14:textId="244493BE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.02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 </w:t>
            </w:r>
            <w:r>
              <w:rPr>
                <w:color w:val="000000" w:themeColor="text1"/>
                <w:sz w:val="16"/>
                <w:szCs w:val="16"/>
              </w:rPr>
              <w:t xml:space="preserve">  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|   </w:t>
            </w:r>
            <w:r>
              <w:rPr>
                <w:color w:val="000000" w:themeColor="text1"/>
                <w:sz w:val="16"/>
                <w:szCs w:val="16"/>
              </w:rPr>
              <w:t>5.40</w:t>
            </w:r>
          </w:p>
        </w:tc>
        <w:tc>
          <w:tcPr>
            <w:tcW w:w="2789" w:type="dxa"/>
          </w:tcPr>
          <w:p w14:paraId="668D4403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49DA993C" w14:textId="5C0E4A71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.98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 </w:t>
            </w:r>
            <w:r>
              <w:rPr>
                <w:color w:val="000000" w:themeColor="text1"/>
                <w:sz w:val="16"/>
                <w:szCs w:val="16"/>
              </w:rPr>
              <w:t xml:space="preserve">    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|   </w:t>
            </w:r>
            <w:r>
              <w:rPr>
                <w:color w:val="000000" w:themeColor="text1"/>
                <w:sz w:val="16"/>
                <w:szCs w:val="16"/>
              </w:rPr>
              <w:t>5.26</w:t>
            </w:r>
          </w:p>
        </w:tc>
      </w:tr>
      <w:tr w:rsidR="00CB5F4A" w:rsidRPr="00AD4FA7" w14:paraId="0FD6139A" w14:textId="77777777" w:rsidTr="00CB5F4A">
        <w:trPr>
          <w:trHeight w:val="314"/>
        </w:trPr>
        <w:tc>
          <w:tcPr>
            <w:tcW w:w="2443" w:type="dxa"/>
          </w:tcPr>
          <w:p w14:paraId="7DC29E7D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892240">
              <w:rPr>
                <w:b/>
                <w:bCs/>
                <w:color w:val="000000"/>
                <w:sz w:val="16"/>
                <w:szCs w:val="16"/>
              </w:rPr>
              <w:t>Supra-span test</w:t>
            </w:r>
          </w:p>
          <w:p w14:paraId="3B5A4314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</w:tcPr>
          <w:p w14:paraId="10CC1FD9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</w:tcPr>
          <w:p w14:paraId="01EE898C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</w:tcPr>
          <w:p w14:paraId="371F7ECD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789" w:type="dxa"/>
          </w:tcPr>
          <w:p w14:paraId="4E504821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</w:tr>
      <w:tr w:rsidR="00CB5F4A" w:rsidRPr="00AD4FA7" w14:paraId="68F744DF" w14:textId="77777777" w:rsidTr="00CB5F4A">
        <w:trPr>
          <w:trHeight w:val="314"/>
        </w:trPr>
        <w:tc>
          <w:tcPr>
            <w:tcW w:w="2443" w:type="dxa"/>
          </w:tcPr>
          <w:p w14:paraId="0F311D97" w14:textId="77777777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SD</w:t>
            </w:r>
          </w:p>
          <w:p w14:paraId="6A48E44C" w14:textId="77777777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7078512F" w14:textId="096B2B87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n)</w:t>
            </w:r>
          </w:p>
        </w:tc>
        <w:tc>
          <w:tcPr>
            <w:tcW w:w="2092" w:type="dxa"/>
          </w:tcPr>
          <w:p w14:paraId="52820428" w14:textId="77777777" w:rsidR="00CB5F4A" w:rsidRPr="00892240" w:rsidRDefault="00CB5F4A" w:rsidP="00DA50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60E65B0E" w14:textId="77777777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52CF67A4" w14:textId="2823EF01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142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39</w:t>
            </w:r>
            <w:r w:rsidRPr="0089224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20" w:type="dxa"/>
          </w:tcPr>
          <w:p w14:paraId="13115934" w14:textId="77777777" w:rsidR="00CB5F4A" w:rsidRPr="00892240" w:rsidRDefault="00CB5F4A" w:rsidP="00DA50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1B97D3F8" w14:textId="77777777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79C7EA3F" w14:textId="561127B5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42)  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2092" w:type="dxa"/>
          </w:tcPr>
          <w:p w14:paraId="36224E0F" w14:textId="77777777" w:rsidR="00CB5F4A" w:rsidRPr="00892240" w:rsidRDefault="00CB5F4A" w:rsidP="00DA50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5D196B64" w14:textId="77777777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057273C4" w14:textId="691A2ECE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54)  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2789" w:type="dxa"/>
          </w:tcPr>
          <w:p w14:paraId="0D1BED81" w14:textId="77777777" w:rsidR="00CB5F4A" w:rsidRPr="00892240" w:rsidRDefault="00CB5F4A" w:rsidP="00DA507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22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1.5    |    </w:t>
            </w:r>
            <w:r w:rsidRPr="00892240">
              <w:rPr>
                <w:rFonts w:ascii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≥ 1.5 </w:t>
            </w:r>
          </w:p>
          <w:p w14:paraId="037330EE" w14:textId="77777777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12CFE9DE" w14:textId="1F0926D6" w:rsidR="00CB5F4A" w:rsidRPr="00892240" w:rsidRDefault="00CB5F4A" w:rsidP="00DA507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194)  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Pr="00892240">
              <w:rPr>
                <w:color w:val="000000" w:themeColor="text1"/>
                <w:sz w:val="16"/>
                <w:szCs w:val="16"/>
              </w:rPr>
              <w:t>39)</w:t>
            </w:r>
          </w:p>
        </w:tc>
      </w:tr>
      <w:tr w:rsidR="00CB5F4A" w:rsidRPr="00AD4FA7" w14:paraId="0647EF45" w14:textId="77777777" w:rsidTr="00CB5F4A">
        <w:trPr>
          <w:trHeight w:val="314"/>
        </w:trPr>
        <w:tc>
          <w:tcPr>
            <w:tcW w:w="2443" w:type="dxa"/>
          </w:tcPr>
          <w:p w14:paraId="5C855A55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69ED2C90" w14:textId="02E75323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092" w:type="dxa"/>
          </w:tcPr>
          <w:p w14:paraId="7F6D1A89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4AD38EDE" w14:textId="56CCA666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63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  |   </w:t>
            </w:r>
            <w:r>
              <w:rPr>
                <w:color w:val="000000" w:themeColor="text1"/>
                <w:sz w:val="16"/>
                <w:szCs w:val="16"/>
              </w:rPr>
              <w:t>7.35</w:t>
            </w:r>
          </w:p>
        </w:tc>
        <w:tc>
          <w:tcPr>
            <w:tcW w:w="1920" w:type="dxa"/>
          </w:tcPr>
          <w:p w14:paraId="6F990A74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311CAC79" w14:textId="2AF69D88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27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  |   </w:t>
            </w:r>
            <w:r>
              <w:rPr>
                <w:color w:val="000000" w:themeColor="text1"/>
                <w:sz w:val="16"/>
                <w:szCs w:val="16"/>
              </w:rPr>
              <w:t>6.19</w:t>
            </w:r>
          </w:p>
        </w:tc>
        <w:tc>
          <w:tcPr>
            <w:tcW w:w="2092" w:type="dxa"/>
          </w:tcPr>
          <w:p w14:paraId="082F21D2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34115EEC" w14:textId="0194CD3C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62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  |   </w:t>
            </w:r>
            <w:r>
              <w:rPr>
                <w:color w:val="000000" w:themeColor="text1"/>
                <w:sz w:val="16"/>
                <w:szCs w:val="16"/>
              </w:rPr>
              <w:t>6.34</w:t>
            </w:r>
          </w:p>
        </w:tc>
        <w:tc>
          <w:tcPr>
            <w:tcW w:w="2789" w:type="dxa"/>
          </w:tcPr>
          <w:p w14:paraId="61ECC23E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197349B8" w14:textId="62FC75DE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67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  </w:t>
            </w:r>
            <w:r>
              <w:rPr>
                <w:color w:val="000000" w:themeColor="text1"/>
                <w:sz w:val="16"/>
                <w:szCs w:val="16"/>
              </w:rPr>
              <w:t xml:space="preserve">   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|   </w:t>
            </w:r>
            <w:r>
              <w:rPr>
                <w:color w:val="000000" w:themeColor="text1"/>
                <w:sz w:val="16"/>
                <w:szCs w:val="16"/>
              </w:rPr>
              <w:t>7.99</w:t>
            </w:r>
          </w:p>
        </w:tc>
      </w:tr>
      <w:tr w:rsidR="00CB5F4A" w:rsidRPr="00AD4FA7" w14:paraId="5B1E743C" w14:textId="77777777" w:rsidTr="00CB5F4A">
        <w:trPr>
          <w:trHeight w:val="314"/>
        </w:trPr>
        <w:tc>
          <w:tcPr>
            <w:tcW w:w="6455" w:type="dxa"/>
            <w:gridSpan w:val="3"/>
          </w:tcPr>
          <w:p w14:paraId="4A238DFD" w14:textId="0A36443A" w:rsidR="00CB5F4A" w:rsidRPr="000F34B5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0F34B5">
              <w:rPr>
                <w:b/>
                <w:bCs/>
                <w:i/>
                <w:iCs/>
                <w:color w:val="000000"/>
                <w:sz w:val="16"/>
                <w:szCs w:val="16"/>
              </w:rPr>
              <w:t>Sample of the cohort that underwent CSF sampling</w:t>
            </w:r>
          </w:p>
        </w:tc>
        <w:tc>
          <w:tcPr>
            <w:tcW w:w="2092" w:type="dxa"/>
          </w:tcPr>
          <w:p w14:paraId="510AF435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789" w:type="dxa"/>
          </w:tcPr>
          <w:p w14:paraId="2C47722B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</w:tr>
      <w:tr w:rsidR="00CB5F4A" w:rsidRPr="00AD4FA7" w14:paraId="1B6D9672" w14:textId="77777777" w:rsidTr="00CB5F4A">
        <w:trPr>
          <w:trHeight w:val="314"/>
        </w:trPr>
        <w:tc>
          <w:tcPr>
            <w:tcW w:w="2443" w:type="dxa"/>
          </w:tcPr>
          <w:p w14:paraId="54A72AE5" w14:textId="3B829DEE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</w:tcPr>
          <w:p w14:paraId="2C257905" w14:textId="26A461CD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(n=81)</w:t>
            </w:r>
          </w:p>
        </w:tc>
        <w:tc>
          <w:tcPr>
            <w:tcW w:w="1920" w:type="dxa"/>
          </w:tcPr>
          <w:p w14:paraId="34A088E3" w14:textId="6C756433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(n=22)</w:t>
            </w:r>
          </w:p>
        </w:tc>
        <w:tc>
          <w:tcPr>
            <w:tcW w:w="2092" w:type="dxa"/>
          </w:tcPr>
          <w:p w14:paraId="0DB03EAA" w14:textId="463897AF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(n=38)</w:t>
            </w:r>
          </w:p>
        </w:tc>
        <w:tc>
          <w:tcPr>
            <w:tcW w:w="2789" w:type="dxa"/>
          </w:tcPr>
          <w:p w14:paraId="3D60BD33" w14:textId="3990A700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(n=113)</w:t>
            </w:r>
          </w:p>
        </w:tc>
      </w:tr>
      <w:tr w:rsidR="00CB5F4A" w:rsidRPr="00AD4FA7" w14:paraId="5C6A8A1F" w14:textId="77777777" w:rsidTr="00CB5F4A">
        <w:trPr>
          <w:trHeight w:val="314"/>
        </w:trPr>
        <w:tc>
          <w:tcPr>
            <w:tcW w:w="2443" w:type="dxa"/>
          </w:tcPr>
          <w:p w14:paraId="22813203" w14:textId="1CF18C8E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  <w:r w:rsidRPr="00892240">
              <w:rPr>
                <w:b/>
                <w:bCs/>
                <w:color w:val="000000"/>
                <w:sz w:val="16"/>
                <w:szCs w:val="16"/>
              </w:rPr>
              <w:t>AB42</w:t>
            </w:r>
          </w:p>
        </w:tc>
        <w:tc>
          <w:tcPr>
            <w:tcW w:w="2092" w:type="dxa"/>
          </w:tcPr>
          <w:p w14:paraId="51685596" w14:textId="77777777" w:rsidR="00CB5F4A" w:rsidRPr="00892240" w:rsidRDefault="00CB5F4A" w:rsidP="00804FB4">
            <w:pPr>
              <w:pStyle w:val="NormalWeb"/>
              <w:jc w:val="both"/>
              <w:rPr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1920" w:type="dxa"/>
          </w:tcPr>
          <w:p w14:paraId="2AA833AF" w14:textId="77777777" w:rsidR="00CB5F4A" w:rsidRPr="00892240" w:rsidRDefault="00CB5F4A" w:rsidP="00804FB4">
            <w:pPr>
              <w:pStyle w:val="NormalWeb"/>
              <w:jc w:val="both"/>
              <w:rPr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2092" w:type="dxa"/>
          </w:tcPr>
          <w:p w14:paraId="11D39266" w14:textId="77777777" w:rsidR="00CB5F4A" w:rsidRPr="00892240" w:rsidRDefault="00CB5F4A" w:rsidP="00804FB4">
            <w:pPr>
              <w:pStyle w:val="NormalWeb"/>
              <w:jc w:val="both"/>
              <w:rPr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2789" w:type="dxa"/>
          </w:tcPr>
          <w:p w14:paraId="7CA41404" w14:textId="77777777" w:rsidR="00CB5F4A" w:rsidRPr="00892240" w:rsidRDefault="00CB5F4A" w:rsidP="00804FB4">
            <w:pPr>
              <w:pStyle w:val="NormalWeb"/>
              <w:jc w:val="both"/>
              <w:rPr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CB5F4A" w:rsidRPr="00AD4FA7" w14:paraId="7EE51EF7" w14:textId="77777777" w:rsidTr="00CB5F4A">
        <w:trPr>
          <w:trHeight w:val="314"/>
        </w:trPr>
        <w:tc>
          <w:tcPr>
            <w:tcW w:w="2443" w:type="dxa"/>
          </w:tcPr>
          <w:p w14:paraId="0885B1DC" w14:textId="08088988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92240">
              <w:rPr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892240">
              <w:rPr>
                <w:color w:val="000000" w:themeColor="text1"/>
                <w:sz w:val="16"/>
                <w:szCs w:val="16"/>
              </w:rPr>
              <w:t>/mL</w:t>
            </w:r>
          </w:p>
          <w:p w14:paraId="337DF376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2E86B434" w14:textId="7FCB40B2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n)</w:t>
            </w:r>
          </w:p>
        </w:tc>
        <w:tc>
          <w:tcPr>
            <w:tcW w:w="2092" w:type="dxa"/>
          </w:tcPr>
          <w:p w14:paraId="2DEFBEF0" w14:textId="5920908B" w:rsidR="00CB5F4A" w:rsidRPr="00892240" w:rsidRDefault="00ED2998" w:rsidP="00804FB4">
            <w:pPr>
              <w:pStyle w:val="NormalWeb"/>
              <w:jc w:val="both"/>
              <w:rPr>
                <w:color w:val="000000" w:themeColor="text1"/>
                <w:sz w:val="16"/>
                <w:szCs w:val="16"/>
                <w:lang w:val="en-CA"/>
              </w:rPr>
            </w:pPr>
            <w:r w:rsidRPr="00804FB4">
              <w:rPr>
                <w:color w:val="000000" w:themeColor="text1"/>
                <w:sz w:val="16"/>
                <w:szCs w:val="16"/>
                <w:lang w:val="en-CA"/>
              </w:rPr>
              <w:t>≤</w:t>
            </w:r>
            <w:r w:rsidRPr="00892240">
              <w:rPr>
                <w:color w:val="000000"/>
                <w:sz w:val="16"/>
                <w:szCs w:val="16"/>
                <w:lang w:val="en-CA"/>
              </w:rPr>
              <w:t xml:space="preserve"> 530</w:t>
            </w:r>
            <w:r>
              <w:rPr>
                <w:color w:val="000000"/>
                <w:sz w:val="16"/>
                <w:szCs w:val="16"/>
                <w:lang w:val="en-CA"/>
              </w:rPr>
              <w:t xml:space="preserve"> </w:t>
            </w:r>
            <w:r w:rsidR="00CB5F4A" w:rsidRPr="00892240">
              <w:rPr>
                <w:color w:val="000000" w:themeColor="text1"/>
                <w:sz w:val="16"/>
                <w:szCs w:val="16"/>
              </w:rPr>
              <w:t xml:space="preserve">|   </w:t>
            </w:r>
            <w:r>
              <w:rPr>
                <w:color w:val="000000" w:themeColor="text1"/>
                <w:sz w:val="16"/>
                <w:szCs w:val="16"/>
              </w:rPr>
              <w:t>&gt;</w:t>
            </w:r>
            <w:r w:rsidR="00CB5F4A" w:rsidRPr="00892240">
              <w:rPr>
                <w:color w:val="000000"/>
                <w:sz w:val="16"/>
                <w:szCs w:val="16"/>
                <w:lang w:val="en-CA"/>
              </w:rPr>
              <w:t>530</w:t>
            </w:r>
          </w:p>
          <w:p w14:paraId="00BC0044" w14:textId="6108DDDC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="00ED2998">
              <w:rPr>
                <w:color w:val="000000" w:themeColor="text1"/>
                <w:sz w:val="16"/>
                <w:szCs w:val="16"/>
              </w:rPr>
              <w:t>25</w:t>
            </w:r>
            <w:r w:rsidRPr="00892240">
              <w:rPr>
                <w:color w:val="000000" w:themeColor="text1"/>
                <w:sz w:val="16"/>
                <w:szCs w:val="16"/>
              </w:rPr>
              <w:t>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="00ED2998">
              <w:rPr>
                <w:color w:val="000000" w:themeColor="text1"/>
                <w:sz w:val="16"/>
                <w:szCs w:val="16"/>
              </w:rPr>
              <w:t>56</w:t>
            </w:r>
            <w:r w:rsidRPr="0089224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20" w:type="dxa"/>
          </w:tcPr>
          <w:p w14:paraId="7FC27569" w14:textId="77777777" w:rsidR="00ED2998" w:rsidRPr="00892240" w:rsidRDefault="00ED2998" w:rsidP="00ED2998">
            <w:pPr>
              <w:pStyle w:val="NormalWeb"/>
              <w:jc w:val="both"/>
              <w:rPr>
                <w:color w:val="000000" w:themeColor="text1"/>
                <w:sz w:val="16"/>
                <w:szCs w:val="16"/>
                <w:lang w:val="en-CA"/>
              </w:rPr>
            </w:pPr>
            <w:r w:rsidRPr="00804FB4">
              <w:rPr>
                <w:color w:val="000000" w:themeColor="text1"/>
                <w:sz w:val="16"/>
                <w:szCs w:val="16"/>
                <w:lang w:val="en-CA"/>
              </w:rPr>
              <w:t>≤</w:t>
            </w:r>
            <w:r w:rsidRPr="00892240">
              <w:rPr>
                <w:color w:val="000000"/>
                <w:sz w:val="16"/>
                <w:szCs w:val="16"/>
                <w:lang w:val="en-CA"/>
              </w:rPr>
              <w:t xml:space="preserve"> 530</w:t>
            </w:r>
            <w:r>
              <w:rPr>
                <w:color w:val="000000"/>
                <w:sz w:val="16"/>
                <w:szCs w:val="16"/>
                <w:lang w:val="en-CA"/>
              </w:rPr>
              <w:t xml:space="preserve"> 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|   </w:t>
            </w:r>
            <w:r>
              <w:rPr>
                <w:color w:val="000000" w:themeColor="text1"/>
                <w:sz w:val="16"/>
                <w:szCs w:val="16"/>
              </w:rPr>
              <w:t>&gt;</w:t>
            </w:r>
            <w:r w:rsidRPr="00892240">
              <w:rPr>
                <w:color w:val="000000"/>
                <w:sz w:val="16"/>
                <w:szCs w:val="16"/>
                <w:lang w:val="en-CA"/>
              </w:rPr>
              <w:t>530</w:t>
            </w:r>
          </w:p>
          <w:p w14:paraId="4762EE38" w14:textId="69773408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6</w:t>
            </w:r>
            <w:r w:rsidRPr="00892240">
              <w:rPr>
                <w:color w:val="000000" w:themeColor="text1"/>
                <w:sz w:val="16"/>
                <w:szCs w:val="16"/>
              </w:rPr>
              <w:t>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="00ED2998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89224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92" w:type="dxa"/>
          </w:tcPr>
          <w:p w14:paraId="621F3541" w14:textId="77777777" w:rsidR="00ED2998" w:rsidRPr="00892240" w:rsidRDefault="00ED2998" w:rsidP="00ED2998">
            <w:pPr>
              <w:pStyle w:val="NormalWeb"/>
              <w:jc w:val="both"/>
              <w:rPr>
                <w:color w:val="000000" w:themeColor="text1"/>
                <w:sz w:val="16"/>
                <w:szCs w:val="16"/>
                <w:lang w:val="en-CA"/>
              </w:rPr>
            </w:pPr>
            <w:r w:rsidRPr="00804FB4">
              <w:rPr>
                <w:color w:val="000000" w:themeColor="text1"/>
                <w:sz w:val="16"/>
                <w:szCs w:val="16"/>
                <w:lang w:val="en-CA"/>
              </w:rPr>
              <w:t>≤</w:t>
            </w:r>
            <w:r w:rsidRPr="00892240">
              <w:rPr>
                <w:color w:val="000000"/>
                <w:sz w:val="16"/>
                <w:szCs w:val="16"/>
                <w:lang w:val="en-CA"/>
              </w:rPr>
              <w:t xml:space="preserve"> 530</w:t>
            </w:r>
            <w:r>
              <w:rPr>
                <w:color w:val="000000"/>
                <w:sz w:val="16"/>
                <w:szCs w:val="16"/>
                <w:lang w:val="en-CA"/>
              </w:rPr>
              <w:t xml:space="preserve"> 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|   </w:t>
            </w:r>
            <w:r>
              <w:rPr>
                <w:color w:val="000000" w:themeColor="text1"/>
                <w:sz w:val="16"/>
                <w:szCs w:val="16"/>
              </w:rPr>
              <w:t>&gt;</w:t>
            </w:r>
            <w:r w:rsidRPr="00892240">
              <w:rPr>
                <w:color w:val="000000"/>
                <w:sz w:val="16"/>
                <w:szCs w:val="16"/>
                <w:lang w:val="en-CA"/>
              </w:rPr>
              <w:t>530</w:t>
            </w:r>
          </w:p>
          <w:p w14:paraId="3959B90E" w14:textId="2ED12EB2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="00ED2998">
              <w:rPr>
                <w:color w:val="000000" w:themeColor="text1"/>
                <w:sz w:val="16"/>
                <w:szCs w:val="16"/>
              </w:rPr>
              <w:t>11</w:t>
            </w:r>
            <w:r w:rsidRPr="00892240">
              <w:rPr>
                <w:color w:val="000000" w:themeColor="text1"/>
                <w:sz w:val="16"/>
                <w:szCs w:val="16"/>
              </w:rPr>
              <w:t>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="00ED2998">
              <w:rPr>
                <w:color w:val="000000" w:themeColor="text1"/>
                <w:sz w:val="16"/>
                <w:szCs w:val="16"/>
              </w:rPr>
              <w:t>27</w:t>
            </w:r>
            <w:r w:rsidRPr="0089224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89" w:type="dxa"/>
          </w:tcPr>
          <w:p w14:paraId="624ADF0B" w14:textId="77777777" w:rsidR="00ED2998" w:rsidRPr="00892240" w:rsidRDefault="00ED2998" w:rsidP="00ED2998">
            <w:pPr>
              <w:pStyle w:val="NormalWeb"/>
              <w:jc w:val="both"/>
              <w:rPr>
                <w:color w:val="000000" w:themeColor="text1"/>
                <w:sz w:val="16"/>
                <w:szCs w:val="16"/>
                <w:lang w:val="en-CA"/>
              </w:rPr>
            </w:pPr>
            <w:r w:rsidRPr="00804FB4">
              <w:rPr>
                <w:color w:val="000000" w:themeColor="text1"/>
                <w:sz w:val="16"/>
                <w:szCs w:val="16"/>
                <w:lang w:val="en-CA"/>
              </w:rPr>
              <w:t>≤</w:t>
            </w:r>
            <w:r w:rsidRPr="00892240">
              <w:rPr>
                <w:color w:val="000000"/>
                <w:sz w:val="16"/>
                <w:szCs w:val="16"/>
                <w:lang w:val="en-CA"/>
              </w:rPr>
              <w:t xml:space="preserve"> 530</w:t>
            </w:r>
            <w:r>
              <w:rPr>
                <w:color w:val="000000"/>
                <w:sz w:val="16"/>
                <w:szCs w:val="16"/>
                <w:lang w:val="en-CA"/>
              </w:rPr>
              <w:t xml:space="preserve"> 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|   </w:t>
            </w:r>
            <w:r>
              <w:rPr>
                <w:color w:val="000000" w:themeColor="text1"/>
                <w:sz w:val="16"/>
                <w:szCs w:val="16"/>
              </w:rPr>
              <w:t>&gt;</w:t>
            </w:r>
            <w:r w:rsidRPr="00892240">
              <w:rPr>
                <w:color w:val="000000"/>
                <w:sz w:val="16"/>
                <w:szCs w:val="16"/>
                <w:lang w:val="en-CA"/>
              </w:rPr>
              <w:t>530</w:t>
            </w:r>
          </w:p>
          <w:p w14:paraId="421D23CE" w14:textId="15F0E610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="00ED2998">
              <w:rPr>
                <w:color w:val="000000" w:themeColor="text1"/>
                <w:sz w:val="16"/>
                <w:szCs w:val="16"/>
              </w:rPr>
              <w:t>22</w:t>
            </w:r>
            <w:r w:rsidRPr="00892240">
              <w:rPr>
                <w:color w:val="000000" w:themeColor="text1"/>
                <w:sz w:val="16"/>
                <w:szCs w:val="16"/>
              </w:rPr>
              <w:t>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="00ED2998">
              <w:rPr>
                <w:color w:val="000000" w:themeColor="text1"/>
                <w:sz w:val="16"/>
                <w:szCs w:val="16"/>
              </w:rPr>
              <w:t>91</w:t>
            </w:r>
            <w:r w:rsidRPr="00892240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CB5F4A" w:rsidRPr="00AD4FA7" w14:paraId="5E9B31A4" w14:textId="77777777" w:rsidTr="00CB5F4A">
        <w:trPr>
          <w:trHeight w:val="314"/>
        </w:trPr>
        <w:tc>
          <w:tcPr>
            <w:tcW w:w="2443" w:type="dxa"/>
          </w:tcPr>
          <w:p w14:paraId="154EC9BD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3E556077" w14:textId="0A9E091E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092" w:type="dxa"/>
          </w:tcPr>
          <w:p w14:paraId="2D2BE714" w14:textId="77777777" w:rsidR="00AE3F89" w:rsidRDefault="00AE3F89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  <w:lang w:val="en-CA"/>
              </w:rPr>
            </w:pPr>
          </w:p>
          <w:p w14:paraId="6C629CB4" w14:textId="11F5E0C1" w:rsidR="00CB5F4A" w:rsidRPr="00892240" w:rsidRDefault="00AE3F89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29.18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|  </w:t>
            </w:r>
            <w:r>
              <w:rPr>
                <w:color w:val="000000" w:themeColor="text1"/>
                <w:sz w:val="16"/>
                <w:szCs w:val="16"/>
              </w:rPr>
              <w:t>846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.75</w:t>
            </w:r>
          </w:p>
        </w:tc>
        <w:tc>
          <w:tcPr>
            <w:tcW w:w="1920" w:type="dxa"/>
          </w:tcPr>
          <w:p w14:paraId="172345D5" w14:textId="77777777" w:rsidR="00AE3F89" w:rsidRDefault="00AE3F89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1E229FAD" w14:textId="550CD23C" w:rsidR="00CB5F4A" w:rsidRPr="00892240" w:rsidRDefault="00AE3F89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48.66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|  </w:t>
            </w:r>
            <w:r>
              <w:rPr>
                <w:color w:val="000000" w:themeColor="text1"/>
                <w:sz w:val="16"/>
                <w:szCs w:val="16"/>
              </w:rPr>
              <w:t>824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.29</w:t>
            </w:r>
          </w:p>
        </w:tc>
        <w:tc>
          <w:tcPr>
            <w:tcW w:w="2092" w:type="dxa"/>
          </w:tcPr>
          <w:p w14:paraId="7067BDDD" w14:textId="77777777" w:rsidR="00CB5F4A" w:rsidRPr="00892240" w:rsidRDefault="00CB5F4A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3154741C" w14:textId="1F29D880" w:rsidR="00CB5F4A" w:rsidRPr="00892240" w:rsidRDefault="00AE3F89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52.57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|  </w:t>
            </w:r>
            <w:r>
              <w:rPr>
                <w:color w:val="000000" w:themeColor="text1"/>
                <w:sz w:val="16"/>
                <w:szCs w:val="16"/>
              </w:rPr>
              <w:t>844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.70</w:t>
            </w:r>
          </w:p>
        </w:tc>
        <w:tc>
          <w:tcPr>
            <w:tcW w:w="2789" w:type="dxa"/>
          </w:tcPr>
          <w:p w14:paraId="5C0542F7" w14:textId="77777777" w:rsidR="00AE3F89" w:rsidRDefault="00AE3F89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0FF71BDC" w14:textId="0A97CDB2" w:rsidR="00CB5F4A" w:rsidRPr="00892240" w:rsidRDefault="00AE3F89" w:rsidP="00B33299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69.65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|  </w:t>
            </w:r>
            <w:r>
              <w:rPr>
                <w:color w:val="000000" w:themeColor="text1"/>
                <w:sz w:val="16"/>
                <w:szCs w:val="16"/>
              </w:rPr>
              <w:t>788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.47</w:t>
            </w:r>
          </w:p>
        </w:tc>
      </w:tr>
      <w:tr w:rsidR="00CB5F4A" w:rsidRPr="00AD4FA7" w14:paraId="7C3D199C" w14:textId="77777777" w:rsidTr="00CB5F4A">
        <w:trPr>
          <w:trHeight w:val="314"/>
        </w:trPr>
        <w:tc>
          <w:tcPr>
            <w:tcW w:w="2443" w:type="dxa"/>
          </w:tcPr>
          <w:p w14:paraId="6BBDEAD9" w14:textId="7746E606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b/>
                <w:bCs/>
                <w:color w:val="000000"/>
                <w:sz w:val="16"/>
                <w:szCs w:val="16"/>
              </w:rPr>
              <w:t xml:space="preserve">p-tau </w:t>
            </w:r>
          </w:p>
        </w:tc>
        <w:tc>
          <w:tcPr>
            <w:tcW w:w="2092" w:type="dxa"/>
          </w:tcPr>
          <w:p w14:paraId="6FE775A6" w14:textId="0381346E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</w:tcPr>
          <w:p w14:paraId="1D995406" w14:textId="0EC50428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</w:tcPr>
          <w:p w14:paraId="1E392141" w14:textId="3BB6336D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789" w:type="dxa"/>
          </w:tcPr>
          <w:p w14:paraId="10BD8180" w14:textId="57DF9DDC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</w:tr>
      <w:tr w:rsidR="00CB5F4A" w:rsidRPr="00AD4FA7" w14:paraId="492F7478" w14:textId="77777777" w:rsidTr="00CB5F4A">
        <w:trPr>
          <w:trHeight w:val="314"/>
        </w:trPr>
        <w:tc>
          <w:tcPr>
            <w:tcW w:w="2443" w:type="dxa"/>
          </w:tcPr>
          <w:p w14:paraId="1CC648CC" w14:textId="77777777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892240">
              <w:rPr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892240">
              <w:rPr>
                <w:color w:val="000000" w:themeColor="text1"/>
                <w:sz w:val="16"/>
                <w:szCs w:val="16"/>
              </w:rPr>
              <w:t>/mL</w:t>
            </w:r>
          </w:p>
          <w:p w14:paraId="7DE36D22" w14:textId="77777777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2277ABD1" w14:textId="18DEB172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>(n)</w:t>
            </w:r>
          </w:p>
        </w:tc>
        <w:tc>
          <w:tcPr>
            <w:tcW w:w="2092" w:type="dxa"/>
          </w:tcPr>
          <w:p w14:paraId="324A167E" w14:textId="6A89DE43" w:rsidR="00CB5F4A" w:rsidRPr="00892240" w:rsidRDefault="00ED2998" w:rsidP="00804FB4">
            <w:pPr>
              <w:pStyle w:val="NormalWeb"/>
              <w:jc w:val="both"/>
              <w:rPr>
                <w:color w:val="000000" w:themeColor="text1"/>
                <w:sz w:val="16"/>
                <w:szCs w:val="16"/>
                <w:lang w:val="en-CA"/>
              </w:rPr>
            </w:pPr>
            <w:r w:rsidRPr="00892240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92240">
              <w:rPr>
                <w:color w:val="000000"/>
                <w:sz w:val="16"/>
                <w:szCs w:val="16"/>
                <w:lang w:val="en-CA"/>
              </w:rPr>
              <w:t>≥ 80</w:t>
            </w:r>
            <w:r>
              <w:rPr>
                <w:color w:val="000000"/>
                <w:sz w:val="16"/>
                <w:szCs w:val="16"/>
                <w:lang w:val="en-CA"/>
              </w:rPr>
              <w:t xml:space="preserve"> </w:t>
            </w:r>
            <w:proofErr w:type="gramStart"/>
            <w:r w:rsidR="00CB5F4A" w:rsidRPr="00892240">
              <w:rPr>
                <w:color w:val="000000" w:themeColor="text1"/>
                <w:sz w:val="16"/>
                <w:szCs w:val="16"/>
              </w:rPr>
              <w:t>|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="00CB5F4A" w:rsidRPr="00892240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&lt;</w:t>
            </w:r>
            <w:proofErr w:type="gramEnd"/>
            <w:r w:rsidR="00CB5F4A" w:rsidRPr="00892240">
              <w:rPr>
                <w:color w:val="000000"/>
                <w:sz w:val="16"/>
                <w:szCs w:val="16"/>
                <w:lang w:val="en-CA"/>
              </w:rPr>
              <w:t>80</w:t>
            </w:r>
          </w:p>
          <w:p w14:paraId="640735EF" w14:textId="0234746A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="00ED2998">
              <w:rPr>
                <w:color w:val="000000" w:themeColor="text1"/>
                <w:sz w:val="16"/>
                <w:szCs w:val="16"/>
              </w:rPr>
              <w:t>0</w:t>
            </w:r>
            <w:r w:rsidRPr="00892240">
              <w:rPr>
                <w:color w:val="000000" w:themeColor="text1"/>
                <w:sz w:val="16"/>
                <w:szCs w:val="16"/>
              </w:rPr>
              <w:t>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="00ED2998">
              <w:rPr>
                <w:color w:val="000000" w:themeColor="text1"/>
                <w:sz w:val="16"/>
                <w:szCs w:val="16"/>
              </w:rPr>
              <w:t>81</w:t>
            </w:r>
            <w:r w:rsidRPr="0089224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20" w:type="dxa"/>
          </w:tcPr>
          <w:p w14:paraId="3C44EC07" w14:textId="77777777" w:rsidR="00ED2998" w:rsidRPr="00892240" w:rsidRDefault="00ED2998" w:rsidP="00ED2998">
            <w:pPr>
              <w:pStyle w:val="NormalWeb"/>
              <w:jc w:val="both"/>
              <w:rPr>
                <w:color w:val="000000" w:themeColor="text1"/>
                <w:sz w:val="16"/>
                <w:szCs w:val="16"/>
                <w:lang w:val="en-CA"/>
              </w:rPr>
            </w:pPr>
            <w:r w:rsidRPr="00892240">
              <w:rPr>
                <w:color w:val="000000"/>
                <w:sz w:val="16"/>
                <w:szCs w:val="16"/>
                <w:lang w:val="en-CA"/>
              </w:rPr>
              <w:t>≥ 80</w:t>
            </w:r>
            <w:r>
              <w:rPr>
                <w:color w:val="000000"/>
                <w:sz w:val="16"/>
                <w:szCs w:val="16"/>
                <w:lang w:val="en-CA"/>
              </w:rPr>
              <w:t xml:space="preserve"> 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>|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&lt;</w:t>
            </w:r>
            <w:proofErr w:type="gramEnd"/>
            <w:r w:rsidRPr="00892240">
              <w:rPr>
                <w:color w:val="000000"/>
                <w:sz w:val="16"/>
                <w:szCs w:val="16"/>
                <w:lang w:val="en-CA"/>
              </w:rPr>
              <w:t>80</w:t>
            </w:r>
          </w:p>
          <w:p w14:paraId="03ACF6D5" w14:textId="0F1FDBC1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="00ED2998">
              <w:rPr>
                <w:color w:val="000000" w:themeColor="text1"/>
                <w:sz w:val="16"/>
                <w:szCs w:val="16"/>
              </w:rPr>
              <w:t>0)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="00ED2998">
              <w:rPr>
                <w:color w:val="000000" w:themeColor="text1"/>
                <w:sz w:val="16"/>
                <w:szCs w:val="16"/>
              </w:rPr>
              <w:t>22</w:t>
            </w:r>
            <w:r w:rsidRPr="0089224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92" w:type="dxa"/>
          </w:tcPr>
          <w:p w14:paraId="3B1F8F20" w14:textId="77777777" w:rsidR="00ED2998" w:rsidRPr="00892240" w:rsidRDefault="00ED2998" w:rsidP="00ED2998">
            <w:pPr>
              <w:pStyle w:val="NormalWeb"/>
              <w:jc w:val="both"/>
              <w:rPr>
                <w:color w:val="000000" w:themeColor="text1"/>
                <w:sz w:val="16"/>
                <w:szCs w:val="16"/>
                <w:lang w:val="en-CA"/>
              </w:rPr>
            </w:pPr>
            <w:r w:rsidRPr="00892240">
              <w:rPr>
                <w:color w:val="000000"/>
                <w:sz w:val="16"/>
                <w:szCs w:val="16"/>
                <w:lang w:val="en-CA"/>
              </w:rPr>
              <w:t>≥ 80</w:t>
            </w:r>
            <w:r>
              <w:rPr>
                <w:color w:val="000000"/>
                <w:sz w:val="16"/>
                <w:szCs w:val="16"/>
                <w:lang w:val="en-CA"/>
              </w:rPr>
              <w:t xml:space="preserve"> 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>|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&lt;</w:t>
            </w:r>
            <w:proofErr w:type="gramEnd"/>
            <w:r w:rsidRPr="00892240">
              <w:rPr>
                <w:color w:val="000000"/>
                <w:sz w:val="16"/>
                <w:szCs w:val="16"/>
                <w:lang w:val="en-CA"/>
              </w:rPr>
              <w:t>80</w:t>
            </w:r>
          </w:p>
          <w:p w14:paraId="1D85F72A" w14:textId="4188A996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="00ED2998">
              <w:rPr>
                <w:color w:val="000000" w:themeColor="text1"/>
                <w:sz w:val="16"/>
                <w:szCs w:val="16"/>
              </w:rPr>
              <w:t>0</w:t>
            </w:r>
            <w:r w:rsidRPr="00892240">
              <w:rPr>
                <w:color w:val="000000" w:themeColor="text1"/>
                <w:sz w:val="16"/>
                <w:szCs w:val="16"/>
              </w:rPr>
              <w:t>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</w:t>
            </w:r>
            <w:r w:rsidR="00ED2998">
              <w:rPr>
                <w:color w:val="000000" w:themeColor="text1"/>
                <w:sz w:val="16"/>
                <w:szCs w:val="16"/>
              </w:rPr>
              <w:t>(</w:t>
            </w:r>
            <w:proofErr w:type="gramEnd"/>
            <w:r w:rsidR="00ED2998">
              <w:rPr>
                <w:color w:val="000000" w:themeColor="text1"/>
                <w:sz w:val="16"/>
                <w:szCs w:val="16"/>
              </w:rPr>
              <w:t>33</w:t>
            </w:r>
            <w:r w:rsidRPr="0089224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89" w:type="dxa"/>
          </w:tcPr>
          <w:p w14:paraId="44C29C83" w14:textId="77777777" w:rsidR="00ED2998" w:rsidRPr="00892240" w:rsidRDefault="00ED2998" w:rsidP="00ED2998">
            <w:pPr>
              <w:pStyle w:val="NormalWeb"/>
              <w:jc w:val="both"/>
              <w:rPr>
                <w:color w:val="000000" w:themeColor="text1"/>
                <w:sz w:val="16"/>
                <w:szCs w:val="16"/>
                <w:lang w:val="en-CA"/>
              </w:rPr>
            </w:pPr>
            <w:r w:rsidRPr="00892240">
              <w:rPr>
                <w:color w:val="000000"/>
                <w:sz w:val="16"/>
                <w:szCs w:val="16"/>
                <w:lang w:val="en-CA"/>
              </w:rPr>
              <w:t>≥ 80</w:t>
            </w:r>
            <w:r>
              <w:rPr>
                <w:color w:val="000000"/>
                <w:sz w:val="16"/>
                <w:szCs w:val="16"/>
                <w:lang w:val="en-CA"/>
              </w:rPr>
              <w:t xml:space="preserve"> 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>|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92240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&lt;</w:t>
            </w:r>
            <w:proofErr w:type="gramEnd"/>
            <w:r w:rsidRPr="00892240">
              <w:rPr>
                <w:color w:val="000000"/>
                <w:sz w:val="16"/>
                <w:szCs w:val="16"/>
                <w:lang w:val="en-CA"/>
              </w:rPr>
              <w:t>80</w:t>
            </w:r>
          </w:p>
          <w:p w14:paraId="3767B90F" w14:textId="469D214C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="00ED2998">
              <w:rPr>
                <w:color w:val="000000" w:themeColor="text1"/>
                <w:sz w:val="16"/>
                <w:szCs w:val="16"/>
              </w:rPr>
              <w:t>2</w:t>
            </w:r>
            <w:r w:rsidRPr="00892240">
              <w:rPr>
                <w:color w:val="000000" w:themeColor="text1"/>
                <w:sz w:val="16"/>
                <w:szCs w:val="16"/>
              </w:rPr>
              <w:t>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="00ED2998">
              <w:rPr>
                <w:color w:val="000000" w:themeColor="text1"/>
                <w:sz w:val="16"/>
                <w:szCs w:val="16"/>
              </w:rPr>
              <w:t>111</w:t>
            </w:r>
            <w:r w:rsidRPr="00892240">
              <w:rPr>
                <w:color w:val="000000" w:themeColor="text1"/>
                <w:sz w:val="16"/>
                <w:szCs w:val="16"/>
              </w:rPr>
              <w:t>)</w:t>
            </w:r>
          </w:p>
        </w:tc>
      </w:tr>
      <w:tr w:rsidR="00CB5F4A" w:rsidRPr="00AD4FA7" w14:paraId="18EE9597" w14:textId="77777777" w:rsidTr="00CB5F4A">
        <w:trPr>
          <w:trHeight w:val="54"/>
        </w:trPr>
        <w:tc>
          <w:tcPr>
            <w:tcW w:w="2443" w:type="dxa"/>
          </w:tcPr>
          <w:p w14:paraId="0C461733" w14:textId="77777777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  <w:p w14:paraId="4EFDDFF2" w14:textId="77F4C8CE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 w:rsidRPr="00892240"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092" w:type="dxa"/>
          </w:tcPr>
          <w:p w14:paraId="123BE647" w14:textId="77777777" w:rsidR="00AE3F89" w:rsidRDefault="00AE3F89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7C851403" w14:textId="27CE33BD" w:rsidR="00CB5F4A" w:rsidRPr="00AE3F89" w:rsidRDefault="00AE3F89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0</w:t>
            </w:r>
            <w:r w:rsidRPr="00892240">
              <w:rPr>
                <w:color w:val="000000" w:themeColor="text1"/>
                <w:sz w:val="16"/>
                <w:szCs w:val="16"/>
              </w:rPr>
              <w:t>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="00677A5B">
              <w:rPr>
                <w:color w:val="000000" w:themeColor="text1"/>
                <w:sz w:val="16"/>
                <w:szCs w:val="16"/>
              </w:rPr>
              <w:t>44.41</w:t>
            </w:r>
            <w:r w:rsidRPr="0089224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20" w:type="dxa"/>
          </w:tcPr>
          <w:p w14:paraId="20FBAFE2" w14:textId="77777777" w:rsidR="00AE3F89" w:rsidRDefault="00AE3F89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185DB3C6" w14:textId="3A7687EC" w:rsidR="00CB5F4A" w:rsidRPr="00892240" w:rsidRDefault="00AE3F89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0</w:t>
            </w:r>
            <w:r w:rsidRPr="00892240">
              <w:rPr>
                <w:color w:val="000000" w:themeColor="text1"/>
                <w:sz w:val="16"/>
                <w:szCs w:val="16"/>
              </w:rPr>
              <w:t>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="00677A5B">
              <w:rPr>
                <w:color w:val="000000" w:themeColor="text1"/>
                <w:sz w:val="16"/>
                <w:szCs w:val="16"/>
              </w:rPr>
              <w:t>48.95</w:t>
            </w:r>
            <w:r w:rsidRPr="0089224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92" w:type="dxa"/>
          </w:tcPr>
          <w:p w14:paraId="03630BB9" w14:textId="77777777" w:rsidR="00AE3F89" w:rsidRDefault="00AE3F89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</w:p>
          <w:p w14:paraId="04C87968" w14:textId="18B49E12" w:rsidR="00CB5F4A" w:rsidRPr="00892240" w:rsidRDefault="00AE3F89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0</w:t>
            </w:r>
            <w:r w:rsidRPr="00892240">
              <w:rPr>
                <w:color w:val="000000" w:themeColor="text1"/>
                <w:sz w:val="16"/>
                <w:szCs w:val="16"/>
              </w:rPr>
              <w:t>)   |</w:t>
            </w:r>
            <w:proofErr w:type="gramStart"/>
            <w:r w:rsidRPr="00892240">
              <w:rPr>
                <w:color w:val="000000" w:themeColor="text1"/>
                <w:sz w:val="16"/>
                <w:szCs w:val="16"/>
              </w:rPr>
              <w:t xml:space="preserve">   (</w:t>
            </w:r>
            <w:proofErr w:type="gramEnd"/>
            <w:r w:rsidR="00677A5B">
              <w:rPr>
                <w:color w:val="000000" w:themeColor="text1"/>
                <w:sz w:val="16"/>
                <w:szCs w:val="16"/>
              </w:rPr>
              <w:t>44.37</w:t>
            </w:r>
            <w:r w:rsidRPr="00892240">
              <w:rPr>
                <w:color w:val="000000" w:themeColor="text1"/>
                <w:sz w:val="16"/>
                <w:szCs w:val="16"/>
              </w:rPr>
              <w:t>)</w:t>
            </w:r>
          </w:p>
          <w:p w14:paraId="5DC66FFF" w14:textId="77777777" w:rsidR="00CB5F4A" w:rsidRPr="00892240" w:rsidRDefault="00CB5F4A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2789" w:type="dxa"/>
          </w:tcPr>
          <w:p w14:paraId="0B15EB04" w14:textId="7E58E40A" w:rsidR="00CB5F4A" w:rsidRDefault="00AE3F89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                                                        (</w:t>
            </w:r>
            <w:r w:rsidR="00677A5B">
              <w:rPr>
                <w:color w:val="000000" w:themeColor="text1"/>
                <w:sz w:val="16"/>
                <w:szCs w:val="16"/>
              </w:rPr>
              <w:t>81.46</w:t>
            </w:r>
            <w:r w:rsidRPr="00892240">
              <w:rPr>
                <w:color w:val="000000" w:themeColor="text1"/>
                <w:sz w:val="16"/>
                <w:szCs w:val="16"/>
              </w:rPr>
              <w:t>)   |   (</w:t>
            </w:r>
            <w:r w:rsidR="00677A5B">
              <w:rPr>
                <w:color w:val="000000" w:themeColor="text1"/>
                <w:sz w:val="16"/>
                <w:szCs w:val="16"/>
              </w:rPr>
              <w:t>47.19</w:t>
            </w:r>
            <w:r w:rsidRPr="00892240">
              <w:rPr>
                <w:color w:val="000000" w:themeColor="text1"/>
                <w:sz w:val="16"/>
                <w:szCs w:val="16"/>
              </w:rPr>
              <w:t>)</w:t>
            </w:r>
          </w:p>
          <w:p w14:paraId="20C364E7" w14:textId="5448E214" w:rsidR="00AE3F89" w:rsidRPr="00892240" w:rsidRDefault="00AE3F89" w:rsidP="00804FB4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16"/>
                <w:szCs w:val="16"/>
              </w:rPr>
            </w:pPr>
          </w:p>
        </w:tc>
      </w:tr>
    </w:tbl>
    <w:p w14:paraId="476DCD50" w14:textId="249C034C" w:rsidR="004071F2" w:rsidRDefault="00B81BA3" w:rsidP="005248CB">
      <w:pPr>
        <w:rPr>
          <w:rFonts w:ascii="Times New Roman" w:hAnsi="Times New Roman" w:cs="Times New Roman"/>
          <w:sz w:val="20"/>
          <w:szCs w:val="20"/>
        </w:rPr>
      </w:pPr>
    </w:p>
    <w:p w14:paraId="1037471D" w14:textId="5C3C842B" w:rsidR="006F2BDC" w:rsidRDefault="006F2BDC" w:rsidP="005248CB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4D6FEE06" w14:textId="08A97995" w:rsidR="005C6962" w:rsidRDefault="005C6962" w:rsidP="005C6962">
      <w:pPr>
        <w:jc w:val="both"/>
        <w:rPr>
          <w:rFonts w:ascii="Times New Roman" w:eastAsia="Times New Roman" w:hAnsi="Times New Roman" w:cs="Times New Roman"/>
          <w:color w:val="000000"/>
          <w:lang w:val="en-CA"/>
        </w:rPr>
      </w:pPr>
      <w:r w:rsidRPr="00EE6466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SM1</w:t>
      </w:r>
      <w:r w:rsidRPr="00EE6466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Qualitative subgroups comparisons based on hippocampal atrophy, pathological results in cognition in selected cognitive tests and CSF changes suggesting of AD. </w:t>
      </w:r>
      <w:r w:rsidRPr="005C6962">
        <w:rPr>
          <w:rFonts w:ascii="Times New Roman" w:eastAsia="Times New Roman" w:hAnsi="Times New Roman" w:cs="Times New Roman"/>
          <w:color w:val="000000"/>
          <w:lang w:val="en-CA"/>
        </w:rPr>
        <w:t>Abbreviations: P-TAU = phosphorylated TAU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. </w:t>
      </w:r>
      <w:r w:rsidRPr="005C6962">
        <w:rPr>
          <w:rFonts w:ascii="Times New Roman" w:eastAsia="Times New Roman" w:hAnsi="Times New Roman" w:cs="Times New Roman"/>
          <w:color w:val="000000"/>
          <w:lang w:val="en-CA"/>
        </w:rPr>
        <w:t>The following CSF cut-offs were used to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  <w:r w:rsidRPr="005C6962">
        <w:rPr>
          <w:rFonts w:ascii="Times New Roman" w:eastAsia="Times New Roman" w:hAnsi="Times New Roman" w:cs="Times New Roman"/>
          <w:color w:val="000000"/>
          <w:lang w:val="en-CA"/>
        </w:rPr>
        <w:t xml:space="preserve">define </w:t>
      </w:r>
      <w:r w:rsidRPr="005C6962">
        <w:rPr>
          <w:rFonts w:ascii="Times New Roman" w:eastAsia="Times New Roman" w:hAnsi="Times New Roman" w:cs="Times New Roman"/>
          <w:color w:val="000000"/>
          <w:lang w:val="en-CA"/>
        </w:rPr>
        <w:lastRenderedPageBreak/>
        <w:t xml:space="preserve">AD biomarker pathology: CSF A42 levels ≤530 </w:t>
      </w:r>
      <w:proofErr w:type="spellStart"/>
      <w:r w:rsidRPr="005C6962">
        <w:rPr>
          <w:rFonts w:ascii="Times New Roman" w:eastAsia="Times New Roman" w:hAnsi="Times New Roman" w:cs="Times New Roman"/>
          <w:color w:val="000000"/>
          <w:lang w:val="en-CA"/>
        </w:rPr>
        <w:t>pg</w:t>
      </w:r>
      <w:proofErr w:type="spellEnd"/>
      <w:r w:rsidRPr="005C6962">
        <w:rPr>
          <w:rFonts w:ascii="Times New Roman" w:eastAsia="Times New Roman" w:hAnsi="Times New Roman" w:cs="Times New Roman"/>
          <w:color w:val="000000"/>
          <w:lang w:val="en-CA"/>
        </w:rPr>
        <w:t>/mL (the A criterion), P-tau levels of</w:t>
      </w:r>
      <w:r w:rsidRPr="005C6962">
        <w:t xml:space="preserve"> </w:t>
      </w:r>
      <w:r w:rsidRPr="005C6962">
        <w:rPr>
          <w:rFonts w:ascii="Times New Roman" w:eastAsia="Times New Roman" w:hAnsi="Times New Roman" w:cs="Times New Roman"/>
          <w:color w:val="000000"/>
          <w:lang w:val="en-CA"/>
        </w:rPr>
        <w:t xml:space="preserve">≥80 </w:t>
      </w:r>
      <w:proofErr w:type="spellStart"/>
      <w:r w:rsidRPr="005C6962">
        <w:rPr>
          <w:rFonts w:ascii="Times New Roman" w:eastAsia="Times New Roman" w:hAnsi="Times New Roman" w:cs="Times New Roman"/>
          <w:color w:val="000000"/>
          <w:lang w:val="en-CA"/>
        </w:rPr>
        <w:t>pg</w:t>
      </w:r>
      <w:proofErr w:type="spellEnd"/>
      <w:r w:rsidRPr="005C6962">
        <w:rPr>
          <w:rFonts w:ascii="Times New Roman" w:eastAsia="Times New Roman" w:hAnsi="Times New Roman" w:cs="Times New Roman"/>
          <w:color w:val="000000"/>
          <w:lang w:val="en-CA"/>
        </w:rPr>
        <w:t>/mL (the T criterion)</w:t>
      </w:r>
      <w:r>
        <w:rPr>
          <w:rFonts w:ascii="Times New Roman" w:eastAsia="Times New Roman" w:hAnsi="Times New Roman" w:cs="Times New Roman"/>
          <w:color w:val="000000"/>
          <w:lang w:val="en-CA"/>
        </w:rPr>
        <w:t>.</w:t>
      </w:r>
    </w:p>
    <w:p w14:paraId="3DB23662" w14:textId="77777777" w:rsidR="005C6962" w:rsidRPr="005C6962" w:rsidRDefault="005C6962" w:rsidP="005C6962">
      <w:pPr>
        <w:jc w:val="both"/>
        <w:rPr>
          <w:rFonts w:ascii="Times New Roman" w:eastAsia="Times New Roman" w:hAnsi="Times New Roman" w:cs="Times New Roman"/>
          <w:b/>
          <w:bCs/>
          <w:color w:val="000000"/>
          <w:lang w:val="en-CA"/>
        </w:rPr>
      </w:pPr>
    </w:p>
    <w:p w14:paraId="7DB39200" w14:textId="77777777" w:rsidR="005C6962" w:rsidRPr="00EE6466" w:rsidRDefault="005C6962" w:rsidP="005C6962">
      <w:pPr>
        <w:jc w:val="both"/>
        <w:rPr>
          <w:rFonts w:ascii="Times New Roman" w:eastAsia="Times New Roman" w:hAnsi="Times New Roman" w:cs="Times New Roman"/>
          <w:lang w:val="en-CA"/>
        </w:rPr>
      </w:pPr>
    </w:p>
    <w:p w14:paraId="73DECC92" w14:textId="77777777" w:rsidR="005C6962" w:rsidRPr="005C6962" w:rsidRDefault="005C6962" w:rsidP="005C6962">
      <w:pPr>
        <w:rPr>
          <w:rFonts w:ascii="Times New Roman" w:eastAsia="Times New Roman" w:hAnsi="Times New Roman" w:cs="Times New Roman"/>
          <w:lang w:val="en-CA"/>
        </w:rPr>
      </w:pPr>
    </w:p>
    <w:p w14:paraId="18A74B9A" w14:textId="77777777" w:rsidR="005C6962" w:rsidRPr="006F2BDC" w:rsidRDefault="005C6962" w:rsidP="005248CB">
      <w:pPr>
        <w:rPr>
          <w:rFonts w:ascii="Times New Roman" w:hAnsi="Times New Roman" w:cs="Times New Roman"/>
          <w:sz w:val="20"/>
          <w:szCs w:val="20"/>
          <w:lang w:val="en-CA"/>
        </w:rPr>
      </w:pPr>
    </w:p>
    <w:sectPr w:rsidR="005C6962" w:rsidRPr="006F2BDC" w:rsidSect="006946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587"/>
    <w:rsid w:val="0005371B"/>
    <w:rsid w:val="000F34B5"/>
    <w:rsid w:val="001154BE"/>
    <w:rsid w:val="00135296"/>
    <w:rsid w:val="001A5F67"/>
    <w:rsid w:val="0025659B"/>
    <w:rsid w:val="002715F6"/>
    <w:rsid w:val="002C2719"/>
    <w:rsid w:val="002E4DA0"/>
    <w:rsid w:val="00344244"/>
    <w:rsid w:val="00354B0F"/>
    <w:rsid w:val="00387739"/>
    <w:rsid w:val="00387A09"/>
    <w:rsid w:val="0039587C"/>
    <w:rsid w:val="003C525A"/>
    <w:rsid w:val="00454EEF"/>
    <w:rsid w:val="00461F6C"/>
    <w:rsid w:val="0047751D"/>
    <w:rsid w:val="00496DCD"/>
    <w:rsid w:val="004C32C6"/>
    <w:rsid w:val="004F1A66"/>
    <w:rsid w:val="0050228E"/>
    <w:rsid w:val="0050498D"/>
    <w:rsid w:val="005248CB"/>
    <w:rsid w:val="005A5703"/>
    <w:rsid w:val="005A6C12"/>
    <w:rsid w:val="005C2508"/>
    <w:rsid w:val="005C4969"/>
    <w:rsid w:val="005C6962"/>
    <w:rsid w:val="005E4BD4"/>
    <w:rsid w:val="00677A5B"/>
    <w:rsid w:val="006946DB"/>
    <w:rsid w:val="006F2BDC"/>
    <w:rsid w:val="006F5C27"/>
    <w:rsid w:val="00756052"/>
    <w:rsid w:val="007933B6"/>
    <w:rsid w:val="007F7A51"/>
    <w:rsid w:val="00804FB4"/>
    <w:rsid w:val="00814F1F"/>
    <w:rsid w:val="0083593D"/>
    <w:rsid w:val="00892240"/>
    <w:rsid w:val="008E0EFF"/>
    <w:rsid w:val="008F63DE"/>
    <w:rsid w:val="00911A2F"/>
    <w:rsid w:val="00930B09"/>
    <w:rsid w:val="00962890"/>
    <w:rsid w:val="00973187"/>
    <w:rsid w:val="00983D0E"/>
    <w:rsid w:val="009E45FF"/>
    <w:rsid w:val="009F1587"/>
    <w:rsid w:val="00A03713"/>
    <w:rsid w:val="00A1441A"/>
    <w:rsid w:val="00A240D1"/>
    <w:rsid w:val="00A52585"/>
    <w:rsid w:val="00AD4FA7"/>
    <w:rsid w:val="00AE3F89"/>
    <w:rsid w:val="00B049AB"/>
    <w:rsid w:val="00B224D2"/>
    <w:rsid w:val="00B24D3B"/>
    <w:rsid w:val="00B33299"/>
    <w:rsid w:val="00B712AB"/>
    <w:rsid w:val="00B81BA3"/>
    <w:rsid w:val="00BC113F"/>
    <w:rsid w:val="00C266CC"/>
    <w:rsid w:val="00C375BE"/>
    <w:rsid w:val="00CB5F4A"/>
    <w:rsid w:val="00D26B50"/>
    <w:rsid w:val="00D525FA"/>
    <w:rsid w:val="00D60CB9"/>
    <w:rsid w:val="00D650D1"/>
    <w:rsid w:val="00DA507E"/>
    <w:rsid w:val="00E16D2F"/>
    <w:rsid w:val="00E52FB0"/>
    <w:rsid w:val="00ED2998"/>
    <w:rsid w:val="00EE5EEE"/>
    <w:rsid w:val="00F531DA"/>
    <w:rsid w:val="00F702CB"/>
    <w:rsid w:val="00FB7C68"/>
    <w:rsid w:val="00FD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D42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F1587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9F1587"/>
  </w:style>
  <w:style w:type="paragraph" w:styleId="BalloonText">
    <w:name w:val="Balloon Text"/>
    <w:basedOn w:val="Normal"/>
    <w:link w:val="BalloonTextChar"/>
    <w:uiPriority w:val="99"/>
    <w:semiHidden/>
    <w:unhideWhenUsed/>
    <w:rsid w:val="00354B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B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8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dhya Patel</cp:lastModifiedBy>
  <cp:revision>2</cp:revision>
  <dcterms:created xsi:type="dcterms:W3CDTF">2021-11-30T11:28:00Z</dcterms:created>
  <dcterms:modified xsi:type="dcterms:W3CDTF">2021-11-30T11:28:00Z</dcterms:modified>
</cp:coreProperties>
</file>